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E0C0E" w14:textId="77777777" w:rsidR="00DF175C" w:rsidRDefault="00DF175C" w:rsidP="00627913">
      <w:pPr>
        <w:rPr>
          <w:rFonts w:ascii="Helvetica" w:hAnsi="Helvetica"/>
          <w:color w:val="000000"/>
          <w:szCs w:val="21"/>
        </w:rPr>
      </w:pPr>
    </w:p>
    <w:p w14:paraId="75912869" w14:textId="77777777" w:rsidR="00DF175C" w:rsidRDefault="00DF175C">
      <w:pPr>
        <w:jc w:val="center"/>
        <w:rPr>
          <w:rFonts w:ascii="Helvetica" w:hAnsi="Helvetica"/>
          <w:color w:val="000000"/>
          <w:szCs w:val="21"/>
        </w:rPr>
      </w:pPr>
    </w:p>
    <w:p w14:paraId="06A2E229" w14:textId="0BA30462" w:rsidR="00DF175C" w:rsidRDefault="00627913">
      <w:pPr>
        <w:jc w:val="center"/>
        <w:rPr>
          <w:rFonts w:ascii="Helvetica" w:hAnsi="Helvetica"/>
          <w:color w:val="000000"/>
          <w:szCs w:val="21"/>
        </w:rPr>
      </w:pPr>
      <w:r w:rsidRPr="00627913">
        <w:rPr>
          <w:rFonts w:ascii="Times New Roman" w:hAnsi="Times New Roman" w:cs="Times New Roman"/>
          <w:b/>
          <w:color w:val="000000"/>
          <w:sz w:val="72"/>
          <w:szCs w:val="72"/>
        </w:rPr>
        <w:t>Supplementary Appendix</w:t>
      </w:r>
    </w:p>
    <w:p w14:paraId="31CAE602" w14:textId="77777777" w:rsidR="00DF175C" w:rsidRDefault="00DF175C">
      <w:pPr>
        <w:jc w:val="center"/>
        <w:rPr>
          <w:rFonts w:ascii="Helvetica" w:hAnsi="Helvetica"/>
          <w:color w:val="000000"/>
          <w:szCs w:val="21"/>
        </w:rPr>
      </w:pPr>
    </w:p>
    <w:p w14:paraId="4FE6AD86" w14:textId="77777777" w:rsidR="00DF175C" w:rsidRDefault="00DF175C">
      <w:pPr>
        <w:jc w:val="center"/>
        <w:rPr>
          <w:rFonts w:ascii="Helvetica" w:hAnsi="Helvetica"/>
          <w:color w:val="000000"/>
          <w:szCs w:val="21"/>
        </w:rPr>
      </w:pPr>
    </w:p>
    <w:p w14:paraId="5F9BBC81" w14:textId="77777777" w:rsidR="00DF175C" w:rsidRDefault="00D94339">
      <w:pPr>
        <w:jc w:val="center"/>
        <w:rPr>
          <w:rFonts w:ascii="Helvetica" w:hAnsi="Helvetica"/>
          <w:color w:val="000000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  <w:lang w:val="en-GB"/>
        </w:rPr>
        <w:t>An evidence mapping and analysis of global registered clinical trials of COVID-19 intervention strategies</w:t>
      </w:r>
    </w:p>
    <w:p w14:paraId="749B7DFF" w14:textId="77777777" w:rsidR="00DF175C" w:rsidRDefault="00DF175C">
      <w:pPr>
        <w:jc w:val="center"/>
        <w:rPr>
          <w:rFonts w:ascii="Helvetica" w:hAnsi="Helvetica"/>
          <w:color w:val="000000"/>
          <w:szCs w:val="21"/>
        </w:rPr>
      </w:pPr>
    </w:p>
    <w:p w14:paraId="6286C077" w14:textId="77777777" w:rsidR="00627913" w:rsidRPr="00280943" w:rsidRDefault="00627913" w:rsidP="00627913">
      <w:pPr>
        <w:spacing w:line="360" w:lineRule="auto"/>
        <w:jc w:val="left"/>
        <w:rPr>
          <w:rFonts w:ascii="Times New Roman" w:hAnsi="Times New Roman"/>
          <w:sz w:val="24"/>
        </w:rPr>
      </w:pPr>
      <w:r w:rsidRPr="00280943">
        <w:rPr>
          <w:rFonts w:ascii="Times New Roman" w:hAnsi="Times New Roman"/>
          <w:sz w:val="24"/>
        </w:rPr>
        <w:t>Liming Lu</w:t>
      </w:r>
      <w:r w:rsidRPr="00280943">
        <w:rPr>
          <w:rFonts w:ascii="Times New Roman" w:hAnsi="Times New Roman"/>
          <w:sz w:val="24"/>
          <w:vertAlign w:val="superscript"/>
        </w:rPr>
        <w:t>1#</w:t>
      </w:r>
      <w:r w:rsidRPr="00280943">
        <w:rPr>
          <w:rFonts w:ascii="Times New Roman" w:hAnsi="Times New Roman"/>
          <w:sz w:val="24"/>
        </w:rPr>
        <w:t>, Fan Li</w:t>
      </w:r>
      <w:r w:rsidRPr="00280943">
        <w:rPr>
          <w:rFonts w:ascii="Times New Roman" w:hAnsi="Times New Roman"/>
          <w:sz w:val="24"/>
          <w:vertAlign w:val="superscript"/>
        </w:rPr>
        <w:t>2,3#</w:t>
      </w:r>
      <w:r w:rsidRPr="00280943">
        <w:rPr>
          <w:rFonts w:ascii="Times New Roman" w:hAnsi="Times New Roman"/>
          <w:sz w:val="24"/>
        </w:rPr>
        <w:t xml:space="preserve">, </w:t>
      </w:r>
      <w:proofErr w:type="spellStart"/>
      <w:r w:rsidRPr="00280943">
        <w:rPr>
          <w:rFonts w:ascii="Times New Roman" w:hAnsi="Times New Roman"/>
          <w:sz w:val="24"/>
        </w:rPr>
        <w:t>Hao</w:t>
      </w:r>
      <w:proofErr w:type="spellEnd"/>
      <w:r w:rsidRPr="00280943">
        <w:rPr>
          <w:rFonts w:ascii="Times New Roman" w:hAnsi="Times New Roman"/>
          <w:sz w:val="24"/>
        </w:rPr>
        <w:t xml:space="preserve"> Wen</w:t>
      </w:r>
      <w:r w:rsidRPr="00280943">
        <w:rPr>
          <w:rFonts w:ascii="Times New Roman" w:hAnsi="Times New Roman"/>
          <w:sz w:val="24"/>
          <w:vertAlign w:val="superscript"/>
        </w:rPr>
        <w:t>1#</w:t>
      </w:r>
      <w:r w:rsidRPr="00280943">
        <w:rPr>
          <w:rFonts w:ascii="Times New Roman" w:hAnsi="Times New Roman"/>
          <w:sz w:val="24"/>
        </w:rPr>
        <w:t xml:space="preserve">, </w:t>
      </w:r>
      <w:proofErr w:type="spellStart"/>
      <w:r w:rsidRPr="00280943">
        <w:rPr>
          <w:rFonts w:ascii="Times New Roman" w:hAnsi="Times New Roman"/>
          <w:sz w:val="24"/>
        </w:rPr>
        <w:t>Shuqi</w:t>
      </w:r>
      <w:proofErr w:type="spellEnd"/>
      <w:r w:rsidRPr="00280943">
        <w:rPr>
          <w:rFonts w:ascii="Times New Roman" w:hAnsi="Times New Roman"/>
          <w:sz w:val="24"/>
        </w:rPr>
        <w:t xml:space="preserve"> Ge</w:t>
      </w:r>
      <w:r w:rsidRPr="00280943">
        <w:rPr>
          <w:rFonts w:ascii="Times New Roman" w:hAnsi="Times New Roman"/>
          <w:sz w:val="24"/>
          <w:vertAlign w:val="superscript"/>
        </w:rPr>
        <w:t>1</w:t>
      </w:r>
      <w:r w:rsidRPr="00280943">
        <w:rPr>
          <w:rFonts w:ascii="Times New Roman" w:hAnsi="Times New Roman"/>
          <w:sz w:val="24"/>
        </w:rPr>
        <w:t xml:space="preserve">, </w:t>
      </w:r>
      <w:proofErr w:type="spellStart"/>
      <w:r w:rsidRPr="00280943">
        <w:rPr>
          <w:rFonts w:ascii="Times New Roman" w:hAnsi="Times New Roman"/>
          <w:sz w:val="24"/>
        </w:rPr>
        <w:t>Jingchun</w:t>
      </w:r>
      <w:proofErr w:type="spellEnd"/>
      <w:r w:rsidRPr="00280943">
        <w:rPr>
          <w:rFonts w:ascii="Times New Roman" w:hAnsi="Times New Roman"/>
          <w:sz w:val="24"/>
        </w:rPr>
        <w:t xml:space="preserve"> Zeng</w:t>
      </w:r>
      <w:r w:rsidRPr="00280943">
        <w:rPr>
          <w:rFonts w:ascii="Times New Roman" w:hAnsi="Times New Roman" w:hint="eastAsia"/>
          <w:sz w:val="24"/>
          <w:vertAlign w:val="superscript"/>
        </w:rPr>
        <w:t>4</w:t>
      </w:r>
      <w:r w:rsidRPr="00280943">
        <w:rPr>
          <w:rFonts w:ascii="Times New Roman" w:hAnsi="Times New Roman"/>
          <w:sz w:val="24"/>
        </w:rPr>
        <w:t>, Wen Luo</w:t>
      </w:r>
      <w:r w:rsidRPr="00280943">
        <w:rPr>
          <w:rFonts w:ascii="Times New Roman" w:hAnsi="Times New Roman"/>
          <w:sz w:val="24"/>
          <w:vertAlign w:val="superscript"/>
        </w:rPr>
        <w:t>1,</w:t>
      </w:r>
      <w:r w:rsidRPr="00280943">
        <w:rPr>
          <w:rFonts w:ascii="Times New Roman" w:hAnsi="Times New Roman" w:hint="eastAsia"/>
          <w:sz w:val="24"/>
          <w:vertAlign w:val="superscript"/>
        </w:rPr>
        <w:t>5</w:t>
      </w:r>
      <w:r w:rsidRPr="00280943">
        <w:rPr>
          <w:rFonts w:ascii="Times New Roman" w:hAnsi="Times New Roman"/>
          <w:sz w:val="24"/>
        </w:rPr>
        <w:t>, Lai Wang</w:t>
      </w:r>
      <w:r w:rsidRPr="00280943">
        <w:rPr>
          <w:rFonts w:ascii="Times New Roman" w:hAnsi="Times New Roman"/>
          <w:sz w:val="24"/>
          <w:vertAlign w:val="superscript"/>
        </w:rPr>
        <w:t>1,</w:t>
      </w:r>
      <w:r w:rsidRPr="00280943">
        <w:rPr>
          <w:rFonts w:ascii="Times New Roman" w:hAnsi="Times New Roman" w:hint="eastAsia"/>
          <w:sz w:val="24"/>
          <w:vertAlign w:val="superscript"/>
        </w:rPr>
        <w:t>5</w:t>
      </w:r>
      <w:r w:rsidRPr="00280943">
        <w:rPr>
          <w:rFonts w:ascii="Times New Roman" w:hAnsi="Times New Roman"/>
          <w:sz w:val="24"/>
        </w:rPr>
        <w:t xml:space="preserve">, </w:t>
      </w:r>
      <w:proofErr w:type="spellStart"/>
      <w:r w:rsidRPr="00280943">
        <w:rPr>
          <w:rFonts w:ascii="Times New Roman" w:hAnsi="Times New Roman"/>
          <w:sz w:val="24"/>
        </w:rPr>
        <w:t>Chunzhi</w:t>
      </w:r>
      <w:proofErr w:type="spellEnd"/>
      <w:r w:rsidRPr="00280943">
        <w:rPr>
          <w:rFonts w:ascii="Times New Roman" w:hAnsi="Times New Roman"/>
          <w:sz w:val="24"/>
        </w:rPr>
        <w:t xml:space="preserve"> Tang</w:t>
      </w:r>
      <w:r w:rsidRPr="00280943">
        <w:rPr>
          <w:rFonts w:ascii="Times New Roman" w:hAnsi="Times New Roman"/>
          <w:sz w:val="24"/>
          <w:vertAlign w:val="superscript"/>
        </w:rPr>
        <w:t>1*</w:t>
      </w:r>
      <w:r w:rsidRPr="00280943">
        <w:rPr>
          <w:rFonts w:ascii="Times New Roman" w:hAnsi="Times New Roman"/>
          <w:sz w:val="24"/>
        </w:rPr>
        <w:t xml:space="preserve">, </w:t>
      </w:r>
      <w:proofErr w:type="spellStart"/>
      <w:r w:rsidRPr="00280943">
        <w:rPr>
          <w:rFonts w:ascii="Times New Roman" w:hAnsi="Times New Roman"/>
          <w:sz w:val="24"/>
        </w:rPr>
        <w:t>Nenggui</w:t>
      </w:r>
      <w:proofErr w:type="spellEnd"/>
      <w:r w:rsidRPr="00280943">
        <w:rPr>
          <w:rFonts w:ascii="Times New Roman" w:hAnsi="Times New Roman"/>
          <w:sz w:val="24"/>
        </w:rPr>
        <w:t xml:space="preserve"> Xu</w:t>
      </w:r>
      <w:r w:rsidRPr="00280943">
        <w:rPr>
          <w:rFonts w:ascii="Times New Roman" w:hAnsi="Times New Roman"/>
          <w:sz w:val="24"/>
          <w:vertAlign w:val="superscript"/>
        </w:rPr>
        <w:t>1*</w:t>
      </w:r>
    </w:p>
    <w:p w14:paraId="66928386" w14:textId="77777777" w:rsidR="00627913" w:rsidRPr="00280943" w:rsidRDefault="00627913" w:rsidP="00627913">
      <w:pPr>
        <w:rPr>
          <w:rFonts w:ascii="Times New Roman" w:hAnsi="Times New Roman"/>
          <w:sz w:val="24"/>
        </w:rPr>
      </w:pPr>
    </w:p>
    <w:p w14:paraId="1DCC93E8" w14:textId="77777777" w:rsidR="00627913" w:rsidRPr="00280943" w:rsidRDefault="00627913" w:rsidP="00627913">
      <w:pPr>
        <w:rPr>
          <w:rFonts w:ascii="Times New Roman" w:hAnsi="Times New Roman"/>
          <w:sz w:val="24"/>
        </w:rPr>
      </w:pPr>
    </w:p>
    <w:p w14:paraId="4C52F828" w14:textId="77777777" w:rsidR="00627913" w:rsidRPr="00280943" w:rsidRDefault="00627913" w:rsidP="00627913">
      <w:pPr>
        <w:rPr>
          <w:rFonts w:ascii="Times New Roman" w:hAnsi="Times New Roman"/>
          <w:sz w:val="24"/>
        </w:rPr>
      </w:pPr>
    </w:p>
    <w:p w14:paraId="2606FE4F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/>
          <w:sz w:val="24"/>
        </w:rPr>
        <w:t xml:space="preserve">1. Clinical Research and Data Center, South China Research Center for Acupuncture and </w:t>
      </w:r>
      <w:proofErr w:type="spellStart"/>
      <w:r w:rsidRPr="00280943">
        <w:rPr>
          <w:rFonts w:ascii="Times New Roman" w:eastAsia="等线" w:hAnsi="Times New Roman"/>
          <w:sz w:val="24"/>
        </w:rPr>
        <w:t>Moxibustion</w:t>
      </w:r>
      <w:proofErr w:type="spellEnd"/>
      <w:r w:rsidRPr="00280943">
        <w:rPr>
          <w:rFonts w:ascii="Times New Roman" w:eastAsia="等线" w:hAnsi="Times New Roman"/>
          <w:sz w:val="24"/>
        </w:rPr>
        <w:t xml:space="preserve">, Medical College of </w:t>
      </w:r>
      <w:proofErr w:type="spellStart"/>
      <w:r w:rsidRPr="00280943">
        <w:rPr>
          <w:rFonts w:ascii="Times New Roman" w:eastAsia="等线" w:hAnsi="Times New Roman"/>
          <w:sz w:val="24"/>
        </w:rPr>
        <w:t>Acu-Moxi</w:t>
      </w:r>
      <w:proofErr w:type="spellEnd"/>
      <w:r w:rsidRPr="00280943">
        <w:rPr>
          <w:rFonts w:ascii="Times New Roman" w:eastAsia="等线" w:hAnsi="Times New Roman"/>
          <w:sz w:val="24"/>
        </w:rPr>
        <w:t xml:space="preserve"> and Rehabilitation, Guangzhou University of Chinese Medicine, Guangzhou, China.</w:t>
      </w:r>
    </w:p>
    <w:p w14:paraId="7556E620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/>
          <w:sz w:val="24"/>
        </w:rPr>
        <w:t>2. Department of Biostatistics, Yale School of Public Health, New Haven, Connecticut, U.S.A</w:t>
      </w:r>
    </w:p>
    <w:p w14:paraId="21C75A21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/>
          <w:sz w:val="24"/>
        </w:rPr>
        <w:t>3. Center for Methods in Implementation and Prevention Science, Yale School of Public Health, New Haven, Connecticut, U.S.A</w:t>
      </w:r>
    </w:p>
    <w:p w14:paraId="77D96B3E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/>
          <w:sz w:val="24"/>
        </w:rPr>
        <w:t>4. Department of Acupuncture, First Affiliated Hospital of Guangzhou University of Chinese Medicine, Guangzhou, China.</w:t>
      </w:r>
    </w:p>
    <w:p w14:paraId="6AF41FC2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 w:hint="eastAsia"/>
          <w:sz w:val="24"/>
        </w:rPr>
        <w:t>5</w:t>
      </w:r>
      <w:r w:rsidRPr="00280943">
        <w:rPr>
          <w:rFonts w:ascii="Times New Roman" w:eastAsia="等线" w:hAnsi="Times New Roman"/>
          <w:sz w:val="24"/>
        </w:rPr>
        <w:t>. School of Medical Information Engineering, Guangzhou University of Chinese Medicine, Guangzhou, China.</w:t>
      </w:r>
    </w:p>
    <w:p w14:paraId="32734798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</w:p>
    <w:p w14:paraId="0B8E5E46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/>
          <w:sz w:val="24"/>
        </w:rPr>
        <w:t>#</w:t>
      </w:r>
      <w:proofErr w:type="gramStart"/>
      <w:r w:rsidRPr="00280943">
        <w:rPr>
          <w:rFonts w:ascii="Times New Roman" w:eastAsia="等线" w:hAnsi="Times New Roman"/>
          <w:sz w:val="24"/>
        </w:rPr>
        <w:t>These</w:t>
      </w:r>
      <w:proofErr w:type="gramEnd"/>
      <w:r w:rsidRPr="00280943">
        <w:rPr>
          <w:rFonts w:ascii="Times New Roman" w:eastAsia="等线" w:hAnsi="Times New Roman"/>
          <w:sz w:val="24"/>
        </w:rPr>
        <w:t xml:space="preserve"> authors contributed equally to this work</w:t>
      </w:r>
    </w:p>
    <w:p w14:paraId="6FC364EA" w14:textId="77777777" w:rsidR="00627913" w:rsidRPr="00280943" w:rsidRDefault="00627913" w:rsidP="00627913">
      <w:pPr>
        <w:spacing w:line="360" w:lineRule="auto"/>
        <w:jc w:val="left"/>
        <w:rPr>
          <w:rFonts w:ascii="Times New Roman" w:eastAsia="等线" w:hAnsi="Times New Roman"/>
          <w:sz w:val="24"/>
        </w:rPr>
      </w:pPr>
      <w:r w:rsidRPr="00280943">
        <w:rPr>
          <w:rFonts w:ascii="Times New Roman" w:eastAsia="等线" w:hAnsi="Times New Roman"/>
          <w:sz w:val="24"/>
        </w:rPr>
        <w:t xml:space="preserve">*Correspondence: </w:t>
      </w:r>
      <w:proofErr w:type="spellStart"/>
      <w:r w:rsidRPr="00280943">
        <w:rPr>
          <w:rFonts w:ascii="Times New Roman" w:eastAsia="等线" w:hAnsi="Times New Roman"/>
          <w:sz w:val="24"/>
        </w:rPr>
        <w:t>Chunzhi</w:t>
      </w:r>
      <w:proofErr w:type="spellEnd"/>
      <w:r w:rsidRPr="00280943">
        <w:rPr>
          <w:rFonts w:ascii="Times New Roman" w:eastAsia="等线" w:hAnsi="Times New Roman"/>
          <w:sz w:val="24"/>
        </w:rPr>
        <w:t xml:space="preserve"> Tang, </w:t>
      </w:r>
      <w:hyperlink r:id="rId8" w:history="1">
        <w:r w:rsidRPr="00280943">
          <w:rPr>
            <w:rFonts w:ascii="Times New Roman" w:eastAsia="等线" w:hAnsi="Times New Roman"/>
            <w:sz w:val="24"/>
          </w:rPr>
          <w:t>jordan664@gzucm.edu.cn</w:t>
        </w:r>
      </w:hyperlink>
      <w:r w:rsidRPr="00280943">
        <w:rPr>
          <w:rFonts w:ascii="Times New Roman" w:eastAsia="等线" w:hAnsi="Times New Roman"/>
          <w:sz w:val="24"/>
        </w:rPr>
        <w:t xml:space="preserve">; </w:t>
      </w:r>
      <w:proofErr w:type="spellStart"/>
      <w:r w:rsidRPr="00280943">
        <w:rPr>
          <w:rFonts w:ascii="Times New Roman" w:eastAsia="等线" w:hAnsi="Times New Roman"/>
          <w:sz w:val="24"/>
        </w:rPr>
        <w:t>Nenggui</w:t>
      </w:r>
      <w:proofErr w:type="spellEnd"/>
      <w:r w:rsidRPr="00280943">
        <w:rPr>
          <w:rFonts w:ascii="Times New Roman" w:eastAsia="等线" w:hAnsi="Times New Roman"/>
          <w:sz w:val="24"/>
        </w:rPr>
        <w:t xml:space="preserve"> Xu, </w:t>
      </w:r>
      <w:hyperlink r:id="rId9" w:history="1">
        <w:r w:rsidRPr="00280943">
          <w:rPr>
            <w:rFonts w:ascii="Times New Roman" w:eastAsia="等线" w:hAnsi="Times New Roman"/>
            <w:sz w:val="24"/>
          </w:rPr>
          <w:t>ngxu8018@163.com</w:t>
        </w:r>
      </w:hyperlink>
    </w:p>
    <w:p w14:paraId="0C3D9760" w14:textId="77777777" w:rsidR="00DF175C" w:rsidRPr="00627913" w:rsidRDefault="00DF175C">
      <w:pPr>
        <w:jc w:val="center"/>
        <w:rPr>
          <w:rFonts w:ascii="Helvetica" w:hAnsi="Helvetica"/>
          <w:color w:val="000000"/>
          <w:szCs w:val="21"/>
        </w:rPr>
      </w:pPr>
    </w:p>
    <w:p w14:paraId="31E4FB8B" w14:textId="77777777" w:rsidR="00DF175C" w:rsidRDefault="00DF175C">
      <w:pPr>
        <w:jc w:val="center"/>
        <w:rPr>
          <w:rFonts w:ascii="Helvetica" w:hAnsi="Helvetica"/>
          <w:color w:val="000000"/>
          <w:szCs w:val="21"/>
        </w:rPr>
      </w:pPr>
    </w:p>
    <w:p w14:paraId="3892C9C8" w14:textId="77777777" w:rsidR="00DF175C" w:rsidRDefault="00DF175C">
      <w:pPr>
        <w:jc w:val="center"/>
      </w:pPr>
    </w:p>
    <w:p w14:paraId="7253BFAA" w14:textId="77777777" w:rsidR="00DF175C" w:rsidRDefault="00DF175C">
      <w:pPr>
        <w:jc w:val="center"/>
      </w:pPr>
    </w:p>
    <w:p w14:paraId="1A1CE477" w14:textId="77777777" w:rsidR="00DF175C" w:rsidRDefault="00DF175C" w:rsidP="00627913"/>
    <w:p w14:paraId="6175726F" w14:textId="77777777" w:rsidR="00DF175C" w:rsidRDefault="00D94339">
      <w:pPr>
        <w:tabs>
          <w:tab w:val="left" w:pos="1890"/>
        </w:tabs>
        <w:spacing w:line="720" w:lineRule="auto"/>
        <w:ind w:firstLineChars="1200" w:firstLine="3855"/>
        <w:rPr>
          <w:rFonts w:ascii="Times New Roman" w:eastAsia="黑体" w:hAnsi="Times New Roman" w:cs="Times New Roman"/>
          <w:b/>
          <w:bCs/>
          <w:sz w:val="32"/>
        </w:rPr>
      </w:pPr>
      <w:r>
        <w:rPr>
          <w:rFonts w:ascii="Times New Roman" w:eastAsia="黑体" w:hAnsi="Times New Roman" w:cs="Times New Roman"/>
          <w:b/>
          <w:bCs/>
          <w:sz w:val="32"/>
          <w:szCs w:val="32"/>
        </w:rPr>
        <w:t>Catalog</w:t>
      </w:r>
    </w:p>
    <w:p w14:paraId="71B3F7EB" w14:textId="7AB07574" w:rsidR="00DF175C" w:rsidRDefault="00D94339">
      <w:pPr>
        <w:pStyle w:val="10"/>
        <w:tabs>
          <w:tab w:val="clear" w:pos="8834"/>
          <w:tab w:val="right" w:leader="dot" w:pos="8306"/>
        </w:tabs>
        <w:rPr>
          <w:noProof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TOC \o "1-3" \h \z \u </w:instrText>
      </w:r>
      <w:r>
        <w:rPr>
          <w:sz w:val="24"/>
        </w:rPr>
        <w:fldChar w:fldCharType="separate"/>
      </w:r>
      <w:hyperlink w:anchor="_Toc8429" w:history="1">
        <w:r w:rsidR="00627913">
          <w:rPr>
            <w:rFonts w:eastAsiaTheme="minorEastAsia"/>
            <w:noProof/>
            <w:szCs w:val="28"/>
          </w:rPr>
          <w:t xml:space="preserve">1. </w:t>
        </w:r>
        <w:r>
          <w:rPr>
            <w:rFonts w:eastAsiaTheme="minorEastAsia"/>
            <w:noProof/>
            <w:szCs w:val="28"/>
          </w:rPr>
          <w:t xml:space="preserve">Figure </w:t>
        </w:r>
        <w:r w:rsidR="00627913">
          <w:rPr>
            <w:rFonts w:eastAsiaTheme="minorEastAsia"/>
            <w:noProof/>
            <w:szCs w:val="28"/>
          </w:rPr>
          <w:t>S</w:t>
        </w:r>
        <w:r>
          <w:rPr>
            <w:rFonts w:eastAsiaTheme="minorEastAsia"/>
            <w:noProof/>
            <w:szCs w:val="28"/>
          </w:rPr>
          <w:t>1 Screening proces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8429 </w:instrText>
        </w:r>
        <w:r>
          <w:rPr>
            <w:noProof/>
          </w:rPr>
          <w:fldChar w:fldCharType="separate"/>
        </w:r>
        <w:r w:rsidR="00C25426">
          <w:rPr>
            <w:noProof/>
          </w:rPr>
          <w:t>1</w:t>
        </w:r>
        <w:r>
          <w:rPr>
            <w:noProof/>
          </w:rPr>
          <w:fldChar w:fldCharType="end"/>
        </w:r>
      </w:hyperlink>
    </w:p>
    <w:p w14:paraId="203AEC48" w14:textId="79324CF3" w:rsidR="00DF175C" w:rsidRDefault="0081288D">
      <w:pPr>
        <w:pStyle w:val="10"/>
        <w:tabs>
          <w:tab w:val="clear" w:pos="8834"/>
          <w:tab w:val="right" w:leader="dot" w:pos="8306"/>
        </w:tabs>
        <w:rPr>
          <w:noProof/>
        </w:rPr>
      </w:pPr>
      <w:hyperlink w:anchor="_Toc24284" w:history="1">
        <w:r w:rsidR="00627913">
          <w:rPr>
            <w:rFonts w:eastAsiaTheme="minorEastAsia"/>
            <w:noProof/>
            <w:szCs w:val="28"/>
          </w:rPr>
          <w:t>2.</w:t>
        </w:r>
        <w:r w:rsidR="00D94339">
          <w:rPr>
            <w:rFonts w:eastAsiaTheme="minorEastAsia"/>
            <w:noProof/>
            <w:szCs w:val="28"/>
          </w:rPr>
          <w:t xml:space="preserve"> Figure </w:t>
        </w:r>
        <w:r w:rsidR="00627913">
          <w:rPr>
            <w:rFonts w:eastAsiaTheme="minorEastAsia"/>
            <w:noProof/>
            <w:szCs w:val="28"/>
          </w:rPr>
          <w:t>S</w:t>
        </w:r>
        <w:r w:rsidR="00D94339">
          <w:rPr>
            <w:rFonts w:eastAsiaTheme="minorEastAsia"/>
            <w:noProof/>
            <w:szCs w:val="28"/>
          </w:rPr>
          <w:t xml:space="preserve">2 </w:t>
        </w:r>
        <w:r w:rsidR="00D94339">
          <w:rPr>
            <w:rFonts w:eastAsiaTheme="minorEastAsia" w:hint="eastAsia"/>
            <w:noProof/>
            <w:szCs w:val="28"/>
          </w:rPr>
          <w:t>Number of new trials registered in global registry platforms by different types of test drugs</w:t>
        </w:r>
        <w:r w:rsidR="00D94339">
          <w:rPr>
            <w:noProof/>
          </w:rPr>
          <w:tab/>
        </w:r>
        <w:r w:rsidR="00D94339">
          <w:rPr>
            <w:noProof/>
          </w:rPr>
          <w:fldChar w:fldCharType="begin"/>
        </w:r>
        <w:r w:rsidR="00D94339">
          <w:rPr>
            <w:noProof/>
          </w:rPr>
          <w:instrText xml:space="preserve"> PAGEREF _Toc24284 </w:instrText>
        </w:r>
        <w:r w:rsidR="00D94339">
          <w:rPr>
            <w:noProof/>
          </w:rPr>
          <w:fldChar w:fldCharType="separate"/>
        </w:r>
        <w:r w:rsidR="00C25426">
          <w:rPr>
            <w:noProof/>
          </w:rPr>
          <w:t>2</w:t>
        </w:r>
        <w:r w:rsidR="00D94339">
          <w:rPr>
            <w:noProof/>
          </w:rPr>
          <w:fldChar w:fldCharType="end"/>
        </w:r>
      </w:hyperlink>
    </w:p>
    <w:p w14:paraId="0F874E04" w14:textId="6AE2239F" w:rsidR="00DF175C" w:rsidRDefault="0081288D">
      <w:pPr>
        <w:pStyle w:val="10"/>
        <w:tabs>
          <w:tab w:val="clear" w:pos="8834"/>
          <w:tab w:val="right" w:leader="dot" w:pos="8306"/>
        </w:tabs>
        <w:rPr>
          <w:noProof/>
        </w:rPr>
      </w:pPr>
      <w:hyperlink w:anchor="_Toc3675" w:history="1">
        <w:r w:rsidR="00627913">
          <w:rPr>
            <w:rFonts w:eastAsiaTheme="minorEastAsia"/>
            <w:noProof/>
            <w:szCs w:val="28"/>
          </w:rPr>
          <w:t xml:space="preserve">3. </w:t>
        </w:r>
        <w:bookmarkStart w:id="0" w:name="OLE_LINK3"/>
        <w:bookmarkStart w:id="1" w:name="OLE_LINK5"/>
        <w:bookmarkStart w:id="2" w:name="_GoBack"/>
        <w:r w:rsidR="00D94339">
          <w:rPr>
            <w:rFonts w:eastAsiaTheme="minorEastAsia"/>
            <w:noProof/>
            <w:szCs w:val="28"/>
          </w:rPr>
          <w:t xml:space="preserve">Table </w:t>
        </w:r>
        <w:r w:rsidR="00627913">
          <w:rPr>
            <w:rFonts w:eastAsiaTheme="minorEastAsia"/>
            <w:noProof/>
            <w:szCs w:val="28"/>
          </w:rPr>
          <w:t>S</w:t>
        </w:r>
        <w:r w:rsidR="00D94339">
          <w:rPr>
            <w:rFonts w:eastAsiaTheme="minorEastAsia"/>
            <w:noProof/>
            <w:szCs w:val="28"/>
          </w:rPr>
          <w:t>1 Description of primary drugs in experimental and control group</w:t>
        </w:r>
        <w:bookmarkEnd w:id="0"/>
        <w:bookmarkEnd w:id="1"/>
        <w:bookmarkEnd w:id="2"/>
        <w:r w:rsidR="00D94339">
          <w:rPr>
            <w:noProof/>
          </w:rPr>
          <w:tab/>
        </w:r>
        <w:r w:rsidR="00D94339">
          <w:rPr>
            <w:noProof/>
          </w:rPr>
          <w:fldChar w:fldCharType="begin"/>
        </w:r>
        <w:r w:rsidR="00D94339">
          <w:rPr>
            <w:noProof/>
          </w:rPr>
          <w:instrText xml:space="preserve"> PAGEREF _Toc3675 </w:instrText>
        </w:r>
        <w:r w:rsidR="00D94339">
          <w:rPr>
            <w:noProof/>
          </w:rPr>
          <w:fldChar w:fldCharType="separate"/>
        </w:r>
        <w:r w:rsidR="00C25426">
          <w:rPr>
            <w:noProof/>
          </w:rPr>
          <w:t>3</w:t>
        </w:r>
        <w:r w:rsidR="00D94339">
          <w:rPr>
            <w:noProof/>
          </w:rPr>
          <w:fldChar w:fldCharType="end"/>
        </w:r>
      </w:hyperlink>
    </w:p>
    <w:p w14:paraId="54C8AA59" w14:textId="77777777" w:rsidR="00DF175C" w:rsidRDefault="00D94339">
      <w:pPr>
        <w:pStyle w:val="1"/>
        <w:spacing w:after="312" w:line="460" w:lineRule="atLeast"/>
        <w:rPr>
          <w:bCs w:val="0"/>
          <w:lang w:val="zh-CN"/>
        </w:rPr>
      </w:pPr>
      <w:r>
        <w:rPr>
          <w:bCs w:val="0"/>
          <w:lang w:val="zh-CN"/>
        </w:rPr>
        <w:fldChar w:fldCharType="end"/>
      </w:r>
      <w:bookmarkStart w:id="3" w:name="_Toc8429"/>
    </w:p>
    <w:p w14:paraId="313BE955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627322EA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760F5E52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46A25E88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5E11733A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5E7E6085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3149B019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72F58A7E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50CEF4B1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2E8DF9F3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17BABC57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71D82002" w14:textId="77777777" w:rsidR="00DF175C" w:rsidRDefault="00DF175C">
      <w:pPr>
        <w:pStyle w:val="1"/>
        <w:spacing w:after="312" w:line="460" w:lineRule="atLeast"/>
        <w:rPr>
          <w:bCs w:val="0"/>
          <w:lang w:val="zh-CN"/>
        </w:rPr>
      </w:pPr>
    </w:p>
    <w:p w14:paraId="0B50D4BB" w14:textId="77777777" w:rsidR="00C25426" w:rsidRDefault="00C25426">
      <w:pPr>
        <w:pStyle w:val="1"/>
        <w:spacing w:after="312" w:line="460" w:lineRule="atLeast"/>
        <w:rPr>
          <w:bCs w:val="0"/>
          <w:lang w:val="zh-CN"/>
        </w:rPr>
        <w:sectPr w:rsidR="00C25426" w:rsidSect="00C25426">
          <w:footerReference w:type="default" r:id="rId10"/>
          <w:pgSz w:w="11906" w:h="16838"/>
          <w:pgMar w:top="1440" w:right="1800" w:bottom="1440" w:left="1800" w:header="851" w:footer="992" w:gutter="0"/>
          <w:pgNumType w:fmt="upperRoman" w:start="1"/>
          <w:cols w:space="425"/>
          <w:docGrid w:type="lines" w:linePitch="312"/>
        </w:sectPr>
      </w:pPr>
    </w:p>
    <w:p w14:paraId="36FDC1E8" w14:textId="62E18009" w:rsidR="00DF175C" w:rsidRDefault="00D94339">
      <w:pPr>
        <w:pStyle w:val="1"/>
        <w:spacing w:after="312" w:line="460" w:lineRule="atLeast"/>
        <w:rPr>
          <w:rFonts w:ascii="Times New Roman" w:eastAsiaTheme="minorEastAsia"/>
          <w:b/>
          <w:bCs w:val="0"/>
          <w:kern w:val="2"/>
          <w:sz w:val="28"/>
          <w:szCs w:val="28"/>
        </w:rPr>
      </w:pPr>
      <w:r>
        <w:rPr>
          <w:rFonts w:ascii="Times New Roman" w:eastAsiaTheme="minorEastAsia"/>
          <w:b/>
          <w:bCs w:val="0"/>
          <w:kern w:val="2"/>
          <w:sz w:val="28"/>
          <w:szCs w:val="28"/>
        </w:rPr>
        <w:lastRenderedPageBreak/>
        <w:t xml:space="preserve">1. </w:t>
      </w:r>
      <w:r w:rsidR="00627913" w:rsidRPr="00627913">
        <w:rPr>
          <w:rFonts w:ascii="Times New Roman" w:eastAsiaTheme="minorEastAsia"/>
          <w:b/>
          <w:bCs w:val="0"/>
          <w:kern w:val="2"/>
          <w:sz w:val="28"/>
          <w:szCs w:val="28"/>
        </w:rPr>
        <w:t>Figure S1</w:t>
      </w:r>
      <w:r w:rsidR="00627913">
        <w:rPr>
          <w:rFonts w:ascii="Times New Roman" w:eastAsiaTheme="minorEastAsia" w:hint="eastAsia"/>
          <w:b/>
          <w:bCs w:val="0"/>
          <w:kern w:val="2"/>
          <w:sz w:val="28"/>
          <w:szCs w:val="28"/>
        </w:rPr>
        <w:t>.</w:t>
      </w:r>
      <w:r>
        <w:rPr>
          <w:rFonts w:ascii="Times New Roman" w:eastAsiaTheme="minorEastAsia"/>
          <w:b/>
          <w:bCs w:val="0"/>
          <w:kern w:val="2"/>
          <w:sz w:val="28"/>
          <w:szCs w:val="28"/>
        </w:rPr>
        <w:t xml:space="preserve"> Screening process</w:t>
      </w:r>
      <w:bookmarkEnd w:id="3"/>
    </w:p>
    <w:p w14:paraId="4004AF0F" w14:textId="77777777" w:rsidR="00DF175C" w:rsidRDefault="00DF175C"/>
    <w:p w14:paraId="0EBC9AC2" w14:textId="77777777" w:rsidR="00DF175C" w:rsidRDefault="00DF175C"/>
    <w:p w14:paraId="7489C2D0" w14:textId="77777777" w:rsidR="00DF175C" w:rsidRDefault="00147673">
      <w:r>
        <w:rPr>
          <w:noProof/>
        </w:rPr>
        <w:drawing>
          <wp:inline distT="0" distB="0" distL="0" distR="0" wp14:anchorId="45302882" wp14:editId="638EE3F5">
            <wp:extent cx="5553710" cy="4755515"/>
            <wp:effectExtent l="0" t="0" r="889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03AA8F" w14:textId="77777777" w:rsidR="00DF175C" w:rsidRDefault="00DF175C"/>
    <w:p w14:paraId="7BB319AB" w14:textId="77777777" w:rsidR="00DF175C" w:rsidRDefault="00DF175C"/>
    <w:p w14:paraId="20ECC0A4" w14:textId="77777777" w:rsidR="00DF175C" w:rsidRDefault="00DF175C"/>
    <w:p w14:paraId="35A70F72" w14:textId="77777777" w:rsidR="00DF175C" w:rsidRDefault="00DF175C"/>
    <w:p w14:paraId="65086745" w14:textId="77777777" w:rsidR="00DF175C" w:rsidRDefault="00DF175C"/>
    <w:p w14:paraId="0E6EC0A0" w14:textId="77777777" w:rsidR="00DF175C" w:rsidRDefault="00DF175C"/>
    <w:p w14:paraId="49E06595" w14:textId="77777777" w:rsidR="00DF175C" w:rsidRDefault="00DF175C"/>
    <w:p w14:paraId="40A5EC75" w14:textId="77777777" w:rsidR="00DF175C" w:rsidRDefault="00DF175C"/>
    <w:p w14:paraId="386D0A7D" w14:textId="77777777" w:rsidR="00DF175C" w:rsidRDefault="00DF175C"/>
    <w:p w14:paraId="4A3829E9" w14:textId="77777777" w:rsidR="00DF175C" w:rsidRDefault="00DF175C"/>
    <w:p w14:paraId="67ACBAF1" w14:textId="77777777" w:rsidR="00147673" w:rsidRDefault="00147673"/>
    <w:p w14:paraId="688C8D95" w14:textId="77777777" w:rsidR="00147673" w:rsidRDefault="00147673"/>
    <w:p w14:paraId="73208BC1" w14:textId="77777777" w:rsidR="00DF175C" w:rsidRDefault="00DF175C"/>
    <w:p w14:paraId="429E6A44" w14:textId="73998072" w:rsidR="00DF175C" w:rsidRDefault="00D94339">
      <w:pPr>
        <w:pStyle w:val="1"/>
        <w:spacing w:after="312" w:line="460" w:lineRule="atLeast"/>
        <w:rPr>
          <w:rFonts w:ascii="Times New Roman" w:eastAsiaTheme="minorEastAsia"/>
          <w:b/>
          <w:bCs w:val="0"/>
          <w:kern w:val="2"/>
          <w:sz w:val="28"/>
          <w:szCs w:val="28"/>
        </w:rPr>
      </w:pPr>
      <w:bookmarkStart w:id="4" w:name="_Toc24284"/>
      <w:r>
        <w:rPr>
          <w:rFonts w:ascii="Times New Roman" w:eastAsiaTheme="minorEastAsia"/>
          <w:b/>
          <w:bCs w:val="0"/>
          <w:kern w:val="2"/>
          <w:sz w:val="28"/>
          <w:szCs w:val="28"/>
        </w:rPr>
        <w:lastRenderedPageBreak/>
        <w:t xml:space="preserve">2. </w:t>
      </w:r>
      <w:r w:rsidR="00627913">
        <w:rPr>
          <w:rFonts w:ascii="Times New Roman" w:eastAsiaTheme="minorEastAsia"/>
          <w:b/>
          <w:bCs w:val="0"/>
          <w:kern w:val="2"/>
          <w:sz w:val="28"/>
          <w:szCs w:val="28"/>
        </w:rPr>
        <w:t>Figure S</w:t>
      </w:r>
      <w:r>
        <w:rPr>
          <w:rFonts w:ascii="Times New Roman" w:eastAsiaTheme="minorEastAsia"/>
          <w:b/>
          <w:bCs w:val="0"/>
          <w:kern w:val="2"/>
          <w:sz w:val="28"/>
          <w:szCs w:val="28"/>
        </w:rPr>
        <w:t>2</w:t>
      </w:r>
      <w:r w:rsidR="00627913">
        <w:rPr>
          <w:rFonts w:ascii="Times New Roman" w:eastAsiaTheme="minorEastAsia"/>
          <w:b/>
          <w:bCs w:val="0"/>
          <w:kern w:val="2"/>
          <w:sz w:val="28"/>
          <w:szCs w:val="28"/>
        </w:rPr>
        <w:t>.</w:t>
      </w:r>
      <w:r>
        <w:rPr>
          <w:rFonts w:ascii="Times New Roman" w:eastAsiaTheme="minorEastAsia"/>
          <w:b/>
          <w:bCs w:val="0"/>
          <w:kern w:val="2"/>
          <w:sz w:val="28"/>
          <w:szCs w:val="28"/>
        </w:rPr>
        <w:t xml:space="preserve"> </w:t>
      </w:r>
      <w:r>
        <w:rPr>
          <w:rFonts w:ascii="Times New Roman" w:eastAsiaTheme="minorEastAsia" w:hint="eastAsia"/>
          <w:b/>
          <w:bCs w:val="0"/>
          <w:kern w:val="2"/>
          <w:sz w:val="28"/>
          <w:szCs w:val="28"/>
        </w:rPr>
        <w:t xml:space="preserve">Number of new trials registered in </w:t>
      </w:r>
      <w:r w:rsidR="00945496">
        <w:rPr>
          <w:rFonts w:ascii="Times New Roman" w:eastAsiaTheme="minorEastAsia"/>
          <w:b/>
          <w:bCs w:val="0"/>
          <w:kern w:val="2"/>
          <w:sz w:val="28"/>
          <w:szCs w:val="28"/>
        </w:rPr>
        <w:t>trial</w:t>
      </w:r>
      <w:r w:rsidR="00945496">
        <w:rPr>
          <w:rFonts w:ascii="Times New Roman" w:eastAsiaTheme="minorEastAsia" w:hint="eastAsia"/>
          <w:b/>
          <w:bCs w:val="0"/>
          <w:kern w:val="2"/>
          <w:sz w:val="28"/>
          <w:szCs w:val="28"/>
        </w:rPr>
        <w:t xml:space="preserve"> </w:t>
      </w:r>
      <w:r>
        <w:rPr>
          <w:rFonts w:ascii="Times New Roman" w:eastAsiaTheme="minorEastAsia" w:hint="eastAsia"/>
          <w:b/>
          <w:bCs w:val="0"/>
          <w:kern w:val="2"/>
          <w:sz w:val="28"/>
          <w:szCs w:val="28"/>
        </w:rPr>
        <w:t xml:space="preserve">registry platforms </w:t>
      </w:r>
      <w:r w:rsidR="00945496">
        <w:rPr>
          <w:rFonts w:ascii="Times New Roman" w:eastAsiaTheme="minorEastAsia"/>
          <w:b/>
          <w:bCs w:val="0"/>
          <w:kern w:val="2"/>
          <w:sz w:val="28"/>
          <w:szCs w:val="28"/>
        </w:rPr>
        <w:t xml:space="preserve">each week </w:t>
      </w:r>
      <w:r>
        <w:rPr>
          <w:rFonts w:ascii="Times New Roman" w:eastAsiaTheme="minorEastAsia" w:hint="eastAsia"/>
          <w:b/>
          <w:bCs w:val="0"/>
          <w:kern w:val="2"/>
          <w:sz w:val="28"/>
          <w:szCs w:val="28"/>
        </w:rPr>
        <w:t>by different types of test drug</w:t>
      </w:r>
      <w:bookmarkEnd w:id="4"/>
    </w:p>
    <w:p w14:paraId="525F95FB" w14:textId="1A07713D" w:rsidR="00DF175C" w:rsidRDefault="00DF175C"/>
    <w:p w14:paraId="3809B1E0" w14:textId="1B9C46AB" w:rsidR="00DF175C" w:rsidRDefault="006C5084">
      <w:r>
        <w:rPr>
          <w:noProof/>
        </w:rPr>
        <w:drawing>
          <wp:inline distT="0" distB="0" distL="0" distR="0" wp14:anchorId="554FBBFA" wp14:editId="43DC92AD">
            <wp:extent cx="5274310" cy="29775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9A33B" w14:textId="77777777" w:rsidR="00DF175C" w:rsidRDefault="00DF175C"/>
    <w:p w14:paraId="11F80BDE" w14:textId="77777777" w:rsidR="00DF175C" w:rsidRDefault="00DF175C"/>
    <w:p w14:paraId="73EBF9AB" w14:textId="77777777" w:rsidR="00DF175C" w:rsidRDefault="00DF175C"/>
    <w:p w14:paraId="3ED613E6" w14:textId="77777777" w:rsidR="00DF175C" w:rsidRDefault="00DF175C"/>
    <w:p w14:paraId="35C64548" w14:textId="77777777" w:rsidR="00DF175C" w:rsidRDefault="00DF175C"/>
    <w:p w14:paraId="125CB61F" w14:textId="77777777" w:rsidR="00DF175C" w:rsidRDefault="00DF175C"/>
    <w:p w14:paraId="09C38A5F" w14:textId="77777777" w:rsidR="00DF175C" w:rsidRDefault="00DF175C"/>
    <w:p w14:paraId="2DA02073" w14:textId="77777777" w:rsidR="00DF175C" w:rsidRDefault="00DF175C"/>
    <w:p w14:paraId="7309AF9F" w14:textId="77777777" w:rsidR="00DF175C" w:rsidRDefault="00DF175C"/>
    <w:p w14:paraId="55A34A6A" w14:textId="77777777" w:rsidR="00DF175C" w:rsidRDefault="00DF175C"/>
    <w:p w14:paraId="746AB4D3" w14:textId="77777777" w:rsidR="00DF175C" w:rsidRDefault="00DF175C"/>
    <w:p w14:paraId="3CA7E735" w14:textId="77777777" w:rsidR="00DF175C" w:rsidRDefault="00DF175C"/>
    <w:p w14:paraId="105DAD1B" w14:textId="77777777" w:rsidR="00DF175C" w:rsidRDefault="00DF175C"/>
    <w:p w14:paraId="74C697E8" w14:textId="77777777" w:rsidR="00DF175C" w:rsidRDefault="00DF175C"/>
    <w:p w14:paraId="01BE9AD8" w14:textId="77777777" w:rsidR="00DF175C" w:rsidRDefault="00DF175C"/>
    <w:p w14:paraId="0846F1D1" w14:textId="77777777" w:rsidR="00DF175C" w:rsidRDefault="00DF175C"/>
    <w:p w14:paraId="24B78BE3" w14:textId="77777777" w:rsidR="00DF175C" w:rsidRDefault="00DF175C"/>
    <w:p w14:paraId="307E4D56" w14:textId="77777777" w:rsidR="00DF175C" w:rsidRDefault="00DF175C"/>
    <w:p w14:paraId="7869AA94" w14:textId="77777777" w:rsidR="00DF175C" w:rsidRDefault="00DF175C"/>
    <w:p w14:paraId="08C1D928" w14:textId="77777777" w:rsidR="00DF175C" w:rsidRDefault="00DF175C"/>
    <w:p w14:paraId="0FB48643" w14:textId="77777777" w:rsidR="00DF175C" w:rsidRDefault="00DF175C"/>
    <w:p w14:paraId="1B8F6AB2" w14:textId="77777777" w:rsidR="00DF175C" w:rsidRDefault="00DF175C"/>
    <w:p w14:paraId="67FCE489" w14:textId="740EB743" w:rsidR="00DF175C" w:rsidRDefault="00D94339">
      <w:pPr>
        <w:pStyle w:val="1"/>
        <w:spacing w:after="312" w:line="460" w:lineRule="atLeast"/>
      </w:pPr>
      <w:bookmarkStart w:id="5" w:name="_Toc3675"/>
      <w:r>
        <w:rPr>
          <w:rFonts w:ascii="Times New Roman" w:eastAsiaTheme="minorEastAsia"/>
          <w:b/>
          <w:bCs w:val="0"/>
          <w:kern w:val="2"/>
          <w:sz w:val="28"/>
          <w:szCs w:val="28"/>
        </w:rPr>
        <w:lastRenderedPageBreak/>
        <w:t xml:space="preserve">3. </w:t>
      </w:r>
      <w:r w:rsidR="00627913" w:rsidRPr="00627913">
        <w:rPr>
          <w:rFonts w:ascii="Times New Roman" w:eastAsiaTheme="minorEastAsia"/>
          <w:b/>
          <w:bCs w:val="0"/>
          <w:kern w:val="2"/>
          <w:sz w:val="28"/>
          <w:szCs w:val="28"/>
        </w:rPr>
        <w:t>Table S1</w:t>
      </w:r>
      <w:r w:rsidR="00627913">
        <w:rPr>
          <w:rFonts w:ascii="Times New Roman" w:eastAsiaTheme="minorEastAsia"/>
          <w:b/>
          <w:bCs w:val="0"/>
          <w:kern w:val="2"/>
          <w:sz w:val="28"/>
          <w:szCs w:val="28"/>
        </w:rPr>
        <w:t xml:space="preserve">. </w:t>
      </w:r>
      <w:r>
        <w:rPr>
          <w:rFonts w:ascii="Times New Roman" w:eastAsiaTheme="minorEastAsia"/>
          <w:b/>
          <w:bCs w:val="0"/>
          <w:kern w:val="2"/>
          <w:sz w:val="28"/>
          <w:szCs w:val="28"/>
        </w:rPr>
        <w:t>Description of primary drugs in experimental and control group</w:t>
      </w:r>
      <w:bookmarkEnd w:id="5"/>
    </w:p>
    <w:tbl>
      <w:tblPr>
        <w:tblStyle w:val="a6"/>
        <w:tblW w:w="866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33"/>
        <w:gridCol w:w="236"/>
        <w:gridCol w:w="1362"/>
        <w:gridCol w:w="146"/>
        <w:gridCol w:w="1388"/>
        <w:gridCol w:w="1180"/>
      </w:tblGrid>
      <w:tr w:rsidR="00DF175C" w:rsidRPr="00442C67" w14:paraId="4F6335C4" w14:textId="77777777" w:rsidTr="009936CB">
        <w:tc>
          <w:tcPr>
            <w:tcW w:w="435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BD84C9C" w14:textId="77777777" w:rsidR="00DF175C" w:rsidRPr="009936CB" w:rsidRDefault="00D94339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bCs/>
                <w:kern w:val="0"/>
                <w:szCs w:val="21"/>
              </w:rPr>
              <w:t>Experimental group</w:t>
            </w:r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63FFEBA4" w14:textId="77777777" w:rsidR="00DF175C" w:rsidRPr="009936CB" w:rsidRDefault="00DF175C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4076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6BFFCCDD" w14:textId="77777777" w:rsidR="00DF175C" w:rsidRPr="009936CB" w:rsidRDefault="00D94339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bCs/>
                <w:kern w:val="0"/>
                <w:szCs w:val="21"/>
              </w:rPr>
              <w:t>Control group</w:t>
            </w:r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</w:p>
        </w:tc>
      </w:tr>
      <w:tr w:rsidR="00DF175C" w:rsidRPr="00442C67" w14:paraId="101C43FE" w14:textId="77777777" w:rsidTr="009936CB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2873B" w14:textId="77777777" w:rsidR="00DF175C" w:rsidRPr="009936CB" w:rsidRDefault="00D9433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bookmarkStart w:id="6" w:name="OLE_LINK4" w:colFirst="0" w:colLast="2"/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Drugs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B2E8" w14:textId="77777777" w:rsidR="00DF175C" w:rsidRPr="009936CB" w:rsidRDefault="00D9433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 xml:space="preserve">Drugs </w:t>
            </w:r>
            <w:bookmarkStart w:id="7" w:name="OLE_LINK2"/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name</w:t>
            </w:r>
            <w:bookmarkEnd w:id="7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57E3" w14:textId="77777777" w:rsidR="00116E99" w:rsidRPr="006C5084" w:rsidRDefault="00D9433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Frequency</w:t>
            </w:r>
          </w:p>
          <w:p w14:paraId="2A0E4B45" w14:textId="26EC55CA" w:rsidR="00DF175C" w:rsidRPr="009936CB" w:rsidRDefault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(Percent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016A5982" w14:textId="77777777" w:rsidR="00DF175C" w:rsidRPr="009936CB" w:rsidRDefault="00DF175C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6F9F" w14:textId="77777777" w:rsidR="00DF175C" w:rsidRPr="009936CB" w:rsidRDefault="00D9433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Drugs type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F04B9" w14:textId="77777777" w:rsidR="00DF175C" w:rsidRPr="009936CB" w:rsidRDefault="00D9433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Drugs nam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E0A03" w14:textId="77777777" w:rsidR="00DF175C" w:rsidRPr="006C5084" w:rsidRDefault="00D9433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Frequency</w:t>
            </w:r>
          </w:p>
          <w:p w14:paraId="46C509F8" w14:textId="6722F479" w:rsidR="00116E99" w:rsidRPr="009936CB" w:rsidRDefault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(Percent)</w:t>
            </w:r>
          </w:p>
        </w:tc>
      </w:tr>
      <w:bookmarkEnd w:id="6"/>
      <w:tr w:rsidR="00116E99" w:rsidRPr="00442C67" w14:paraId="32D28863" w14:textId="77777777" w:rsidTr="009936CB"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CBE1B21" w14:textId="4AE2BFCC" w:rsidR="00116E99" w:rsidRPr="006C5084" w:rsidRDefault="00116E99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Antiviral drug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423B367" w14:textId="77777777" w:rsidR="00116E99" w:rsidRPr="006C5084" w:rsidRDefault="00116E99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vAlign w:val="center"/>
          </w:tcPr>
          <w:p w14:paraId="78A65E57" w14:textId="47282D19" w:rsidR="00116E99" w:rsidRPr="006C5084" w:rsidRDefault="006C5084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 w:hint="eastAsia"/>
                <w:b/>
                <w:kern w:val="0"/>
                <w:szCs w:val="21"/>
              </w:rPr>
              <w:t>60</w:t>
            </w:r>
            <w:r w:rsidR="00483073">
              <w:rPr>
                <w:rFonts w:ascii="Calibri" w:hAnsi="Calibri" w:cs="Calibri"/>
                <w:b/>
                <w:kern w:val="0"/>
                <w:szCs w:val="21"/>
              </w:rPr>
              <w:t>(27.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17E2D56" w14:textId="77777777" w:rsidR="00116E99" w:rsidRPr="006C5084" w:rsidRDefault="00116E99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009E0E4B" w14:textId="03D3182D" w:rsidR="00116E99" w:rsidRPr="006C5084" w:rsidRDefault="00116E99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Antiviral drugs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9702C0" w14:textId="620292BB" w:rsidR="00116E99" w:rsidRPr="006C5084" w:rsidRDefault="00116E99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</w:tcPr>
          <w:p w14:paraId="1E515FBD" w14:textId="4C708F34" w:rsidR="00116E99" w:rsidRPr="006C5084" w:rsidRDefault="006C5084" w:rsidP="00116E99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 w:hint="eastAsia"/>
                <w:b/>
                <w:kern w:val="0"/>
                <w:szCs w:val="21"/>
              </w:rPr>
              <w:t>9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4.1)</w:t>
            </w:r>
          </w:p>
        </w:tc>
      </w:tr>
      <w:tr w:rsidR="006C5084" w:rsidRPr="00442C67" w14:paraId="71820C13" w14:textId="77777777" w:rsidTr="009936CB">
        <w:trPr>
          <w:trHeight w:val="591"/>
        </w:trPr>
        <w:tc>
          <w:tcPr>
            <w:tcW w:w="1276" w:type="dxa"/>
            <w:tcBorders>
              <w:top w:val="nil"/>
              <w:bottom w:val="nil"/>
              <w:tl2br w:val="nil"/>
              <w:tr2bl w:val="nil"/>
            </w:tcBorders>
          </w:tcPr>
          <w:p w14:paraId="27691309" w14:textId="13E27AF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0BF6B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hyperlink r:id="rId13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ritonavir</w:t>
              </w:r>
            </w:hyperlink>
          </w:p>
        </w:tc>
        <w:tc>
          <w:tcPr>
            <w:tcW w:w="123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05B2E3" w14:textId="08026A8B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9</w:t>
            </w:r>
            <w:r w:rsidR="00483073">
              <w:rPr>
                <w:rFonts w:ascii="Calibri" w:hAnsi="Calibri" w:cs="Calibri"/>
                <w:kern w:val="0"/>
                <w:szCs w:val="21"/>
              </w:rPr>
              <w:t>(15.0)</w:t>
            </w:r>
          </w:p>
        </w:tc>
        <w:tc>
          <w:tcPr>
            <w:tcW w:w="236" w:type="dxa"/>
            <w:tcBorders>
              <w:top w:val="nil"/>
              <w:bottom w:val="nil"/>
              <w:tl2br w:val="nil"/>
              <w:tr2bl w:val="nil"/>
            </w:tcBorders>
          </w:tcPr>
          <w:p w14:paraId="70AC7C7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bottom w:val="nil"/>
              <w:tl2br w:val="nil"/>
              <w:tr2bl w:val="nil"/>
            </w:tcBorders>
          </w:tcPr>
          <w:p w14:paraId="242FBE71" w14:textId="72946810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A9CD64" w14:textId="1BDA1FEC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894A37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894A37">
              <w:rPr>
                <w:rFonts w:ascii="Calibri" w:hAnsi="Calibri" w:cs="Calibri"/>
                <w:kern w:val="0"/>
                <w:szCs w:val="21"/>
              </w:rPr>
              <w:t>/</w:t>
            </w:r>
            <w:hyperlink r:id="rId14" w:anchor="keyfrom=E2Ctranslation" w:history="1">
              <w:r w:rsidRPr="00894A37">
                <w:rPr>
                  <w:rFonts w:ascii="Calibri" w:hAnsi="Calibri" w:cs="Calibri"/>
                  <w:kern w:val="0"/>
                  <w:szCs w:val="21"/>
                </w:rPr>
                <w:t>ritonavir</w:t>
              </w:r>
            </w:hyperlink>
          </w:p>
        </w:tc>
        <w:tc>
          <w:tcPr>
            <w:tcW w:w="11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395516" w14:textId="1B90ACF5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894A37">
              <w:rPr>
                <w:rFonts w:ascii="Calibri" w:hAnsi="Calibri" w:cs="Calibri"/>
                <w:kern w:val="0"/>
                <w:szCs w:val="21"/>
              </w:rPr>
              <w:t>6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66.7)</w:t>
            </w:r>
          </w:p>
        </w:tc>
      </w:tr>
      <w:tr w:rsidR="006C5084" w:rsidRPr="00442C67" w14:paraId="5B0B7E19" w14:textId="77777777" w:rsidTr="009936CB">
        <w:trPr>
          <w:trHeight w:val="5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6220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bookmarkStart w:id="8" w:name="OLE_LINK1" w:colFirst="1" w:colLast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231F7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rbidol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Table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7AB3F5" w14:textId="45B8850B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7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1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6796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7CFFA5" w14:textId="4269243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684DD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rbidol+</w:t>
            </w:r>
            <w:hyperlink r:id="rId15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interferon</w:t>
              </w:r>
              <w:proofErr w:type="spellEnd"/>
            </w:hyperlink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7FC092" w14:textId="2E698238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22.2)</w:t>
            </w:r>
          </w:p>
        </w:tc>
      </w:tr>
      <w:tr w:rsidR="006C5084" w:rsidRPr="00442C67" w14:paraId="755D1DA3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F175D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42EDD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hloroquine Phosphate Table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AAE2B6" w14:textId="3553AB5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5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8544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55306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2FDE9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proofErr w:type="spellStart"/>
            <w:r w:rsidR="00627913">
              <w:rPr>
                <w:rFonts w:ascii="Calibri" w:hAnsi="Calibri" w:cs="Calibri"/>
                <w:kern w:val="0"/>
                <w:szCs w:val="21"/>
              </w:rPr>
              <w:fldChar w:fldCharType="begin"/>
            </w:r>
            <w:r w:rsidR="00627913">
              <w:rPr>
                <w:rFonts w:ascii="Calibri" w:hAnsi="Calibri" w:cs="Calibri"/>
                <w:kern w:val="0"/>
                <w:szCs w:val="21"/>
              </w:rPr>
              <w:instrText xml:space="preserve"> HYPERLINK "http://dict.youdao.com/w/ritonavir/" \l "keyfrom=E2Ctranslation" </w:instrTex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separate"/>
            </w:r>
            <w:r w:rsidRPr="009936CB">
              <w:rPr>
                <w:rFonts w:ascii="Calibri" w:hAnsi="Calibri" w:cs="Calibri"/>
                <w:kern w:val="0"/>
                <w:szCs w:val="21"/>
              </w:rPr>
              <w:t>ritonavir</w: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end"/>
            </w:r>
            <w:r w:rsidRPr="009936CB">
              <w:rPr>
                <w:rFonts w:ascii="Calibri" w:hAnsi="Calibri" w:cs="Calibri"/>
                <w:kern w:val="0"/>
                <w:szCs w:val="21"/>
              </w:rPr>
              <w:t>+</w:t>
            </w:r>
            <w:hyperlink r:id="rId16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interferon</w:t>
              </w:r>
              <w:proofErr w:type="spellEnd"/>
            </w:hyperlink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7B9056" w14:textId="0CB2318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11.1)</w:t>
            </w:r>
          </w:p>
        </w:tc>
      </w:tr>
      <w:tr w:rsidR="006C5084" w:rsidRPr="00442C67" w14:paraId="3359945F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7497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39BD4F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20553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11C4F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7BE92" w14:textId="772C289B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Biological agent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36B688" w14:textId="77777777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053F49" w14:textId="2022B6F6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 w:hint="eastAsia"/>
                <w:b/>
                <w:kern w:val="0"/>
                <w:szCs w:val="21"/>
              </w:rPr>
              <w:t>4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1.8)</w:t>
            </w:r>
          </w:p>
        </w:tc>
      </w:tr>
      <w:tr w:rsidR="006C5084" w:rsidRPr="00442C67" w14:paraId="5E7A284F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46F3B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00BD4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Hydroxychloroqui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6A01B1" w14:textId="2E41A69C" w:rsidR="006C5084" w:rsidRPr="009936CB" w:rsidRDefault="006C5084" w:rsidP="009B2107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4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6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CFC64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F6900D" w14:textId="0297E6A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0F8A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 w:hint="eastAsia"/>
                <w:kern w:val="0"/>
                <w:szCs w:val="21"/>
              </w:rPr>
              <w:t>α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iologicslo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50AFEF" w14:textId="6F27CE5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50.0)</w:t>
            </w:r>
          </w:p>
        </w:tc>
      </w:tr>
      <w:tr w:rsidR="006C5084" w:rsidRPr="00442C67" w14:paraId="63A127F5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69394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C79683" w14:textId="77777777" w:rsidR="006C5084" w:rsidRPr="009936CB" w:rsidRDefault="0081288D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hyperlink r:id="rId17" w:tgtFrame="http://www.zgys.org/ch/reader/_blank" w:history="1">
              <w:r w:rsidR="006C5084" w:rsidRPr="009936CB">
                <w:rPr>
                  <w:rFonts w:ascii="Calibri" w:hAnsi="Calibri" w:cs="Calibri"/>
                  <w:kern w:val="0"/>
                  <w:szCs w:val="21"/>
                </w:rPr>
                <w:t>Favipiravir tablets</w:t>
              </w:r>
            </w:hyperlink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E5F622" w14:textId="2F0A366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5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0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20485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3670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1541D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Thymos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ymos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8B2F44" w14:textId="63DC428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25.0)</w:t>
            </w:r>
          </w:p>
        </w:tc>
      </w:tr>
      <w:tr w:rsidR="006C5084" w:rsidRPr="00442C67" w14:paraId="5C0F66BD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6BD3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14DCD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hloroqui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67F380" w14:textId="25B9E09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5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0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F54A7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6B6B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0B304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Natural killer cells and Mesenchymal Stem Cel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486320" w14:textId="4A612AC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25.0)</w:t>
            </w:r>
          </w:p>
        </w:tc>
      </w:tr>
      <w:tr w:rsidR="006C5084" w:rsidRPr="00442C67" w14:paraId="3B2179EF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BF027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CF4D6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D83F2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BAED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6FF2C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1B9B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FEE19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B574E49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575EB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D8A41C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1CB10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BFE78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30B27" w14:textId="42980C44" w:rsidR="006C5084" w:rsidRPr="00442C67" w:rsidRDefault="0081288D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hyperlink r:id="rId18" w:anchor="keyfrom=E2Ctranslation" w:history="1">
              <w:r w:rsidR="006C5084" w:rsidRPr="009936CB">
                <w:rPr>
                  <w:rFonts w:ascii="Calibri" w:hAnsi="Calibri" w:cs="Calibri"/>
                  <w:b/>
                  <w:kern w:val="0"/>
                  <w:szCs w:val="21"/>
                </w:rPr>
                <w:t>Hormone</w:t>
              </w:r>
            </w:hyperlink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6FA57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2BBF50" w14:textId="2D8FA5F9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0.5)</w:t>
            </w:r>
          </w:p>
        </w:tc>
      </w:tr>
      <w:tr w:rsidR="006C5084" w:rsidRPr="00442C67" w14:paraId="0056601E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54FA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2CADB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ASC09/Ritonavir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10A08B" w14:textId="480E6F90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BB94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FCF41" w14:textId="043A1082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2ED13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Methylprednisol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1C4A2C" w14:textId="477A251D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ascii="Calibri" w:hAnsi="Calibri" w:cs="Calibri"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100.0)</w:t>
            </w:r>
          </w:p>
        </w:tc>
      </w:tr>
      <w:tr w:rsidR="006C5084" w:rsidRPr="00442C67" w14:paraId="28993464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291CD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43455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C7ABB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1268A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46008C" w14:textId="07DC6001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 xml:space="preserve">Traditional </w:t>
            </w: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Chinese Medicine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8FDCF1" w14:textId="77777777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1BDA79" w14:textId="1E60E1E7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 w:hint="eastAsia"/>
                <w:b/>
                <w:kern w:val="0"/>
                <w:szCs w:val="21"/>
              </w:rPr>
              <w:t>2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0.9)</w:t>
            </w:r>
          </w:p>
        </w:tc>
      </w:tr>
      <w:tr w:rsidR="006C5084" w:rsidRPr="00442C67" w14:paraId="0AC11377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2021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07FA9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Balox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Marboxil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Table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26265A" w14:textId="6A8B31A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9A26A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CA59B8" w14:textId="5060086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E0BB6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YinHu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QingWe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Deco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81B31D" w14:textId="75ED454E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50.0)</w:t>
            </w:r>
          </w:p>
        </w:tc>
      </w:tr>
      <w:tr w:rsidR="006C5084" w:rsidRPr="00442C67" w14:paraId="335203E9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146AF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9381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Hydroxychloroquine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Sulphat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C91006" w14:textId="70C12A8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8939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C26B62" w14:textId="0F2ED06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9E678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hinese Medicine+ Interfe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F70A47" w14:textId="67EAB4FF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C75AB">
              <w:rPr>
                <w:rFonts w:ascii="Calibri" w:hAnsi="Calibri" w:cs="Calibri"/>
                <w:kern w:val="0"/>
                <w:szCs w:val="21"/>
              </w:rPr>
              <w:t>(50.0)</w:t>
            </w:r>
          </w:p>
        </w:tc>
      </w:tr>
      <w:tr w:rsidR="006C5084" w:rsidRPr="00442C67" w14:paraId="5AB0B233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880A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8C4AD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207DC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85FEB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8A11B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D5914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3288A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D1BE4E9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6CCB5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C2F18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Remdesivir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B87ED0" w14:textId="23D65BD8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5E94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3EC7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Placebo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4563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6B8D63" w14:textId="63A09AB0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14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6.4)</w:t>
            </w:r>
          </w:p>
        </w:tc>
      </w:tr>
      <w:tr w:rsidR="006C5084" w:rsidRPr="00442C67" w14:paraId="37C5507E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97F3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02EA4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Darunavir+Cobicistat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E36D15" w14:textId="30E100C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DC81B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682C9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Blank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831C5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E2B84D" w14:textId="7BCE37F8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9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4.1)</w:t>
            </w:r>
          </w:p>
        </w:tc>
      </w:tr>
      <w:tr w:rsidR="006C5084" w:rsidRPr="00442C67" w14:paraId="76144F5C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DC89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61CE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GD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BEC885" w14:textId="3B107F25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1F558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220E1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Conventiona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844D1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8E7466" w14:textId="291F0324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90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40.9)</w:t>
            </w:r>
          </w:p>
        </w:tc>
      </w:tr>
      <w:tr w:rsidR="006C5084" w:rsidRPr="00442C67" w14:paraId="694FC1C0" w14:textId="77777777" w:rsidTr="009936C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435624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F07056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zvudin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Tablet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B66CCDC" w14:textId="1242C18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1CDCD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F479BA3" w14:textId="5601FEB2" w:rsidR="006C5084" w:rsidRPr="009936CB" w:rsidRDefault="00266FE8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266FE8">
              <w:rPr>
                <w:rFonts w:ascii="Calibri" w:hAnsi="Calibri" w:cs="Calibri"/>
                <w:b/>
                <w:kern w:val="0"/>
                <w:szCs w:val="21"/>
              </w:rPr>
              <w:t>Other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92AAD6E" w14:textId="6CB4F4AC" w:rsidR="006C5084" w:rsidRPr="009936CB" w:rsidRDefault="00266FE8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/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54C4068" w14:textId="73498534" w:rsidR="006C5084" w:rsidRPr="009936CB" w:rsidRDefault="00266FE8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266FE8">
              <w:rPr>
                <w:rFonts w:ascii="Calibri" w:hAnsi="Calibri" w:cs="Calibri" w:hint="eastAsia"/>
                <w:b/>
                <w:kern w:val="0"/>
                <w:szCs w:val="21"/>
              </w:rPr>
              <w:t>9</w:t>
            </w:r>
            <w:r w:rsidRPr="00266FE8">
              <w:rPr>
                <w:rFonts w:ascii="Calibri" w:hAnsi="Calibri" w:cs="Calibri"/>
                <w:b/>
                <w:kern w:val="0"/>
                <w:szCs w:val="21"/>
              </w:rPr>
              <w:t>3</w:t>
            </w:r>
            <w:r w:rsidR="004C75AB">
              <w:rPr>
                <w:rFonts w:ascii="Calibri" w:hAnsi="Calibri" w:cs="Calibri"/>
                <w:b/>
                <w:kern w:val="0"/>
                <w:szCs w:val="21"/>
              </w:rPr>
              <w:t>(42.3)</w:t>
            </w:r>
          </w:p>
        </w:tc>
      </w:tr>
      <w:tr w:rsidR="006C5084" w:rsidRPr="00442C67" w14:paraId="3FBAEAC6" w14:textId="77777777" w:rsidTr="009936C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3C8D92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3EED4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Danopre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Sodium Tablets/</w:t>
            </w:r>
            <w:hyperlink r:id="rId19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ritonavir</w:t>
              </w:r>
            </w:hyperlink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20B2C6" w14:textId="780824C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9773FC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ED78EA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E87E40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4387B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7ABF238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D7F9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A5105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Polyinosinic-polycytidylic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Acid Inje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708177" w14:textId="6B785F0D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3AFD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C828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81ED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5478D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DAB1D8C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7837B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FD69F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Suram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Sodiu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D76C24" w14:textId="03E377B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5C967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062B8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0A60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ADEEB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B814665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9598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0B74F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Triazavel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riazavel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(u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921B89" w14:textId="4874D3BE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75CB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DB62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7284F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63961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058277D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76755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7FA27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proofErr w:type="spellStart"/>
            <w:r w:rsidR="00627913">
              <w:rPr>
                <w:rFonts w:ascii="Calibri" w:hAnsi="Calibri" w:cs="Calibri"/>
                <w:kern w:val="0"/>
                <w:szCs w:val="21"/>
              </w:rPr>
              <w:fldChar w:fldCharType="begin"/>
            </w:r>
            <w:r w:rsidR="00627913">
              <w:rPr>
                <w:rFonts w:ascii="Calibri" w:hAnsi="Calibri" w:cs="Calibri"/>
                <w:kern w:val="0"/>
                <w:szCs w:val="21"/>
              </w:rPr>
              <w:instrText xml:space="preserve"> HYPERLINK "http://dict.youdao.com/w/ritonavir/" \l "keyfrom=E2Ctranslation" </w:instrTex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separate"/>
            </w:r>
            <w:r w:rsidRPr="009936CB">
              <w:rPr>
                <w:rFonts w:ascii="Calibri" w:hAnsi="Calibri" w:cs="Calibri"/>
                <w:kern w:val="0"/>
                <w:szCs w:val="21"/>
              </w:rPr>
              <w:t>ritonavir</w: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end"/>
            </w:r>
            <w:r w:rsidRPr="009936CB">
              <w:rPr>
                <w:rFonts w:ascii="Calibri" w:hAnsi="Calibri" w:cs="Calibri"/>
                <w:kern w:val="0"/>
                <w:szCs w:val="21"/>
              </w:rPr>
              <w:t>+</w:t>
            </w:r>
            <w:hyperlink r:id="rId20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emtricitabine</w:t>
              </w:r>
            </w:hyperlink>
            <w:r w:rsidRPr="009936CB">
              <w:rPr>
                <w:rFonts w:ascii="Calibri" w:hAnsi="Calibri" w:cs="Calibri"/>
                <w:kern w:val="0"/>
                <w:szCs w:val="21"/>
              </w:rPr>
              <w:t>+Tenofo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lafenamid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Fumarate Table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8829E9" w14:textId="44EBEA3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BCAD7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5724D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2E177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4605C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BD97720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FC6D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AC1D9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ASC09F+oseltamivi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F90560" w14:textId="66D11B5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0041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B997C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0459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7B362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9593804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BAAE4" w14:textId="47B1385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97C35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hyperlink r:id="rId21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ritonavir</w:t>
              </w:r>
            </w:hyperlink>
            <w:r w:rsidRPr="009936CB">
              <w:rPr>
                <w:rFonts w:ascii="Calibri" w:hAnsi="Calibri" w:cs="Calibri"/>
                <w:kern w:val="0"/>
                <w:szCs w:val="21"/>
              </w:rPr>
              <w:t xml:space="preserve"> Tablets + "http://dic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2EE57C" w14:textId="1B78233F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5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0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694F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2CEC0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7491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6AF58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D2B956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6EFB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E6CF2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Prezista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cobicistat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Tablets</w:t>
            </w:r>
          </w:p>
          <w:p w14:paraId="11A5709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+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Thymos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ymos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DC5860" w14:textId="6AECE7F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370B5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BB698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CCB7E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B84B4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2E75ADD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FE21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6088D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Ribavirin+Interfero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ibav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6F1BDE" w14:textId="1D8B3ABC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CD31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BD39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41B38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903FA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295B88A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959EA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F4931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ASC09F+Interfer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BB76BB" w14:textId="0158EFAE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69F3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65B5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7BF7F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E3CDD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7C22582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6D55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8481C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rbidol+Novafero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731764" w14:textId="4BEF8E3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5335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F6C8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3E57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56DF5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D8ADA9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5A21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C889E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proofErr w:type="spellStart"/>
            <w:r w:rsidR="00627913">
              <w:rPr>
                <w:rFonts w:ascii="Calibri" w:hAnsi="Calibri" w:cs="Calibri"/>
                <w:kern w:val="0"/>
                <w:szCs w:val="21"/>
              </w:rPr>
              <w:fldChar w:fldCharType="begin"/>
            </w:r>
            <w:r w:rsidR="00627913">
              <w:rPr>
                <w:rFonts w:ascii="Calibri" w:hAnsi="Calibri" w:cs="Calibri"/>
                <w:kern w:val="0"/>
                <w:szCs w:val="21"/>
              </w:rPr>
              <w:instrText xml:space="preserve"> HYPERLINK "http://dict.youdao.com/w/ritonavir/" \l "keyfrom=E2Ctranslation" </w:instrTex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separate"/>
            </w:r>
            <w:r w:rsidRPr="009936CB">
              <w:rPr>
                <w:rFonts w:ascii="Calibri" w:hAnsi="Calibri" w:cs="Calibri"/>
                <w:kern w:val="0"/>
                <w:szCs w:val="21"/>
              </w:rPr>
              <w:t>ritonavir</w: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end"/>
            </w:r>
            <w:r w:rsidRPr="009936CB">
              <w:rPr>
                <w:rFonts w:ascii="Calibri" w:hAnsi="Calibri" w:cs="Calibri"/>
                <w:kern w:val="0"/>
                <w:szCs w:val="21"/>
              </w:rPr>
              <w:t>+Thymos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Thymosi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6011B4" w14:textId="402FFA6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94009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8087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995BB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0C5A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C433D42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F11E5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26962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proofErr w:type="spellStart"/>
            <w:r w:rsidR="00627913">
              <w:rPr>
                <w:rFonts w:ascii="Calibri" w:hAnsi="Calibri" w:cs="Calibri"/>
                <w:kern w:val="0"/>
                <w:szCs w:val="21"/>
              </w:rPr>
              <w:fldChar w:fldCharType="begin"/>
            </w:r>
            <w:r w:rsidR="00627913">
              <w:rPr>
                <w:rFonts w:ascii="Calibri" w:hAnsi="Calibri" w:cs="Calibri"/>
                <w:kern w:val="0"/>
                <w:szCs w:val="21"/>
              </w:rPr>
              <w:instrText xml:space="preserve"> HYPERLINK "http://dict.youdao.com/w/ritonavir/" \l "keyfrom=E2Ctranslation" </w:instrTex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separate"/>
            </w:r>
            <w:r w:rsidRPr="009936CB">
              <w:rPr>
                <w:rFonts w:ascii="Calibri" w:hAnsi="Calibri" w:cs="Calibri"/>
                <w:kern w:val="0"/>
                <w:szCs w:val="21"/>
              </w:rPr>
              <w:t>ritonavir</w: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end"/>
            </w:r>
            <w:r w:rsidRPr="009936CB">
              <w:rPr>
                <w:rFonts w:ascii="Calibri" w:hAnsi="Calibri" w:cs="Calibri"/>
                <w:kern w:val="0"/>
                <w:szCs w:val="21"/>
              </w:rPr>
              <w:t>+Novafero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5B0AD9" w14:textId="0BA5EA4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BBCE8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F8EA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41571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6074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A8962E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920BD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DCB1C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Beta-1B</w:t>
            </w:r>
          </w:p>
          <w:p w14:paraId="209D49D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opinavi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/</w:t>
            </w:r>
            <w:proofErr w:type="spellStart"/>
            <w:r w:rsidR="00627913">
              <w:rPr>
                <w:rFonts w:ascii="Calibri" w:hAnsi="Calibri" w:cs="Calibri"/>
                <w:kern w:val="0"/>
                <w:szCs w:val="21"/>
              </w:rPr>
              <w:fldChar w:fldCharType="begin"/>
            </w:r>
            <w:r w:rsidR="00627913">
              <w:rPr>
                <w:rFonts w:ascii="Calibri" w:hAnsi="Calibri" w:cs="Calibri"/>
                <w:kern w:val="0"/>
                <w:szCs w:val="21"/>
              </w:rPr>
              <w:instrText xml:space="preserve"> HYPERLINK "http://dict.youdao.com/w/ritonavir/" \l "keyfrom=E2Ctranslation" </w:instrTex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separate"/>
            </w:r>
            <w:r w:rsidRPr="009936CB">
              <w:rPr>
                <w:rFonts w:ascii="Calibri" w:hAnsi="Calibri" w:cs="Calibri"/>
                <w:kern w:val="0"/>
                <w:szCs w:val="21"/>
              </w:rPr>
              <w:t>ritonavir</w:t>
            </w:r>
            <w:r w:rsidR="00627913">
              <w:rPr>
                <w:rFonts w:ascii="Calibri" w:hAnsi="Calibri" w:cs="Calibri"/>
                <w:kern w:val="0"/>
                <w:szCs w:val="21"/>
              </w:rPr>
              <w:fldChar w:fldCharType="end"/>
            </w:r>
            <w:r w:rsidRPr="009936CB">
              <w:rPr>
                <w:rFonts w:ascii="Calibri" w:hAnsi="Calibri" w:cs="Calibri"/>
                <w:kern w:val="0"/>
                <w:szCs w:val="21"/>
              </w:rPr>
              <w:t>+Interfero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Beta-1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2633BD" w14:textId="7718993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BBED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F413A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A271D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F70BB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bookmarkEnd w:id="8"/>
      <w:tr w:rsidR="006C5084" w:rsidRPr="00442C67" w14:paraId="55EAD5CC" w14:textId="77777777" w:rsidTr="009936C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3A4996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C9CE71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rbidol+Recombinant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Human Interferon</w:t>
            </w:r>
          </w:p>
          <w:p w14:paraId="4A59664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 w:hint="eastAsia"/>
                <w:kern w:val="0"/>
                <w:szCs w:val="21"/>
              </w:rPr>
              <w:t>α</w:t>
            </w:r>
            <w:r w:rsidRPr="009936CB">
              <w:rPr>
                <w:rFonts w:ascii="Calibri" w:hAnsi="Calibri" w:cs="Calibri"/>
                <w:kern w:val="0"/>
                <w:szCs w:val="21"/>
              </w:rPr>
              <w:t>Hu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2B63365" w14:textId="05BB293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.7</w:t>
            </w:r>
            <w:r w:rsidR="009B2107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DE95F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02BEA4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FC6FBC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FB5362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DB8FE61" w14:textId="77777777" w:rsidTr="006C508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D41119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4C4AB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DAE9D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2494F5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74C67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7EDCC2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8BE75C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CE55E44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84E6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5474D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1381D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69339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C952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21B6B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BF01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D274AB4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14A6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1187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54FB3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5CF8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785D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6AFD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13EAE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17F35E6" w14:textId="77777777" w:rsidTr="006C508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9E0F40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5FECD5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B196FA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9DD581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B8894C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1C0D29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D5BB01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06EF773" w14:textId="77777777" w:rsidTr="006C508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01D24B0" w14:textId="56A52D76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Biologics</w:t>
            </w: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 xml:space="preserve"> ag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152F0E" w14:textId="77777777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BB11FE" w14:textId="6382EFB3" w:rsidR="006C5084" w:rsidRPr="006C5084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 w:hint="eastAsia"/>
                <w:b/>
                <w:kern w:val="0"/>
                <w:szCs w:val="21"/>
              </w:rPr>
              <w:t>4</w:t>
            </w: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b/>
                <w:kern w:val="0"/>
                <w:szCs w:val="21"/>
              </w:rPr>
              <w:t>(19.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FAE005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4FAC8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89A5D0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4EFD94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95FB56C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8E155" w14:textId="715EA32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8934C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Immune Seru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BA60ED" w14:textId="61AA049F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ascii="Calibri" w:hAnsi="Calibri" w:cs="Calibri"/>
                <w:kern w:val="0"/>
                <w:szCs w:val="21"/>
              </w:rPr>
              <w:t>6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1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254B7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CE3A7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53C8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0FA5F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5C1855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FDA4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24F0A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Intravenous Immunoglobulin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30952C" w14:textId="6706265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3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7B1C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BA4E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2706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E557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E1858DF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25C6B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44CEA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Mesenchymal Stem Cell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B84F1A" w14:textId="2D2D4930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F9D5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0501F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29C41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3776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23A53E2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16548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5A01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Umbilical Cord(UC)-Derived Mesenchymal Stem Cells(MSC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CADB5C" w14:textId="12B63D6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E25F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139B3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36A46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E2DA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100C07F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B0D46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D0477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Recombinant Human Interferon</w:t>
            </w:r>
          </w:p>
          <w:p w14:paraId="2552328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 w:hint="eastAsia"/>
                <w:kern w:val="0"/>
                <w:szCs w:val="21"/>
              </w:rPr>
              <w:t>α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e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68B1B7" w14:textId="745DD78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76A96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E7C5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03C80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1C980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1F6E961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E5A97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A338A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Novafero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0891A" w14:textId="4F224AB5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873A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5992E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57B7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3E4C0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113C519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64035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1A11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Granulocyte colony-stimulating factor (G-CSF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ED9976" w14:textId="6E6AA91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5473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29F2D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6884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7325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A6C8B98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7D031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ED176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Intravenous Umbilical Blood Mononuclear Cel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A76FCF" w14:textId="6B7C9A1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9242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DB33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1B2F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BB104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8296245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4469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842EB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Camrelizuma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14753" w14:textId="2630BE2D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1A060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53FD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DD42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D16C0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1B5B0AC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ABA6D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2D562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Anti-aging and Active Lyophilized Powder </w:t>
            </w:r>
            <w:hyperlink r:id="rId22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Particle</w:t>
              </w:r>
            </w:hyperlink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4F2FA0" w14:textId="36FC790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E2C09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3BC9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67F01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724B0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38FF665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47B0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411AC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Pegasy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AE3A56" w14:textId="0EBBA94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00C57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53AD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FB38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2654C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5B5E6DC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C43D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F2EC4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Umbilical Blood Mononuclear Cel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5EB4CA" w14:textId="505906CB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4A52D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806E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E744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8EF0B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3216105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6773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F8450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Umbilical </w:t>
            </w:r>
            <w:hyperlink r:id="rId23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Plasma</w:t>
              </w:r>
            </w:hyperlink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7D2BC1" w14:textId="02666DF8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4820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D043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751E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2DCD1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9CE5DA8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3ADB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7D435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Human </w:t>
            </w:r>
            <w:hyperlink r:id="rId24" w:anchor="keyfrom=E2Ctranslation" w:history="1">
              <w:r w:rsidRPr="009936CB">
                <w:rPr>
                  <w:rFonts w:ascii="Calibri" w:hAnsi="Calibri" w:cs="Calibri"/>
                  <w:kern w:val="0"/>
                  <w:szCs w:val="21"/>
                </w:rPr>
                <w:t>Placenta</w:t>
              </w:r>
            </w:hyperlink>
            <w:r w:rsidRPr="009936CB">
              <w:rPr>
                <w:rFonts w:ascii="Calibri" w:hAnsi="Calibri" w:cs="Calibri"/>
                <w:kern w:val="0"/>
                <w:szCs w:val="21"/>
              </w:rPr>
              <w:t xml:space="preserve"> Biologic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8C5D7A" w14:textId="2E957CDD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B167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9CAE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969B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DA5A7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309BCF7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BAD6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682B2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Zadaxi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4D2042" w14:textId="37E405D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B65A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8BF0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4F19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41DD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2B2EED6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30CE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31A9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ctemr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368E62" w14:textId="41C1455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11DC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0C69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E900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573C5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D57C7B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14CA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6766E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New Genetic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rSIF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-co(genetic recombinant super compound interfero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E2DB5E" w14:textId="2E8D65C8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69B4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8110B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6A653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8CB3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CABA0D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961BD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B7B95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Meplazuma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4E002B" w14:textId="0186815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948F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1E3D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D442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9B8E3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5E6FA78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6D95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0C81A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UC-MSCs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D77DA0" w14:textId="201C1490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FB2A4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92E19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5C70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1161F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28AC988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3B5F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08C5F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PD-1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McAbs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A014B0" w14:textId="704D8FC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4669F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5D2F1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5062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932B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1404DFA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622B5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2586A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vMIP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AB19D8" w14:textId="6A90FAB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0B4C4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79632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EC86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BC136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841BBA2" w14:textId="77777777" w:rsidTr="009936C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AFC2C4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73BDCC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Bevacizuma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E910292" w14:textId="56EE98F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C1CA42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1D27BF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2EA2F4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D24CFB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8DE8398" w14:textId="77777777" w:rsidTr="009936C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CC7FE0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68697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High dose of Natural killer cells and Mesenchymal Stem Cell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A3EDA6" w14:textId="1A6E2F5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2E0E24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855A9F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96733D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73C8C4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00A8217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6B251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7B29D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Uterine Blood Stem Cells Biologic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00FD50" w14:textId="101A012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2C89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6439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EBBF9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0CAA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E8E2ADC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D930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6D87B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Bone Marrow Mesenchymal Stem Cells(BMSC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FC8F6F" w14:textId="50AA2C80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177D4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CD79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89A4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41D8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B7AD2D7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F157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B80E8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Thymosi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128B76" w14:textId="2B79F85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D2B1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EA3F7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91574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CD13B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2917EF8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BD215" w14:textId="06DF3095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774DE3" w14:textId="72F4C772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Thalidomid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F3EAA3" w14:textId="51DE4B86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7D3BA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5E6E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8348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E3647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53E65AF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62747" w14:textId="3B578159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3DA722" w14:textId="3C635C42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esci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41A31B" w14:textId="013963F9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1B486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5928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3094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48BB1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449737D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86800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EAE83B" w14:textId="3921A2FB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Diammonium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Glycyrrhizinat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Enteric-coated Capsul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DC0F26" w14:textId="11BD01AE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E1E5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1EBAE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5452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BA29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ED6639A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719FD" w14:textId="2709F62B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1CB23C" w14:textId="3E44EA0D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Tranilast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EE91E6" w14:textId="12254FC5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5FDFD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1A6F2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617C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B48D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86E999C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40A73" w14:textId="4435AA5C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A1B90A" w14:textId="74804E4F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Specific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Unprovide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44979E" w14:textId="3C71F050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7939D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D358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EBC4B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E5F18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9751F1C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5AF4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71046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C2378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D8657F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BA88D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143F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38ADEC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ED646B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736C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Hormone dru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FD64BC" w14:textId="04453276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0E3E1E" w14:textId="73282FB4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21</w:t>
            </w:r>
            <w:r w:rsidR="009B2107">
              <w:rPr>
                <w:rFonts w:ascii="Calibri" w:hAnsi="Calibri" w:cs="Calibri"/>
                <w:b/>
                <w:kern w:val="0"/>
                <w:szCs w:val="21"/>
              </w:rPr>
              <w:t>(9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71C9B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5929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E4B5A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A37A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2F9E7D4E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DC837D" w14:textId="3B0494E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AD1E17" w14:textId="730B23A7" w:rsidR="006C5084" w:rsidRPr="009936CB" w:rsidRDefault="0081288D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hyperlink r:id="rId25" w:anchor="keyfrom=E2Ctranslation" w:history="1">
              <w:r w:rsidR="006C5084" w:rsidRPr="009936CB">
                <w:rPr>
                  <w:rFonts w:ascii="Calibri" w:hAnsi="Calibri" w:cs="Calibri"/>
                  <w:kern w:val="0"/>
                  <w:szCs w:val="21"/>
                </w:rPr>
                <w:t>Methylprednisolone</w:t>
              </w:r>
            </w:hyperlink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681D5E" w14:textId="089B726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6C5084">
              <w:rPr>
                <w:rFonts w:ascii="Calibri" w:hAnsi="Calibri" w:cs="Calibri"/>
                <w:kern w:val="0"/>
                <w:szCs w:val="21"/>
              </w:rPr>
              <w:t>1</w:t>
            </w:r>
            <w:r>
              <w:rPr>
                <w:rFonts w:ascii="Calibri" w:hAnsi="Calibri" w:cs="Calibri"/>
                <w:kern w:val="0"/>
                <w:szCs w:val="21"/>
              </w:rPr>
              <w:t>1</w:t>
            </w:r>
            <w:r w:rsidR="009B2107">
              <w:rPr>
                <w:rFonts w:ascii="Calibri" w:hAnsi="Calibri" w:cs="Calibri"/>
                <w:kern w:val="0"/>
                <w:szCs w:val="21"/>
              </w:rPr>
              <w:t>(5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B5DC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9E28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42E3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2D86F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5E5883F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6066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10B2AD" w14:textId="42675493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Specific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Unprovide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A36A18" w14:textId="68BD37FA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ascii="Calibri" w:hAnsi="Calibri" w:cs="Calibri"/>
                <w:kern w:val="0"/>
                <w:szCs w:val="21"/>
              </w:rPr>
              <w:t>10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4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9ECF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590AF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C5D3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015E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EC97049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9E430" w14:textId="6A69AF35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 xml:space="preserve">Traditional </w:t>
            </w: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Chinese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F3F0E3" w14:textId="0ECAD73E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6CFA39" w14:textId="5A4F427D" w:rsidR="006C5084" w:rsidRPr="009936CB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6C5084">
              <w:rPr>
                <w:rFonts w:ascii="Calibri" w:hAnsi="Calibri" w:cs="Calibri"/>
                <w:b/>
                <w:kern w:val="0"/>
                <w:szCs w:val="21"/>
              </w:rPr>
              <w:t>78</w:t>
            </w:r>
            <w:r w:rsidR="004F2E7C">
              <w:rPr>
                <w:rFonts w:ascii="Calibri" w:hAnsi="Calibri" w:cs="Calibri"/>
                <w:b/>
                <w:kern w:val="0"/>
                <w:szCs w:val="21"/>
              </w:rPr>
              <w:t>(3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C83AA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7F836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17CC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CE77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B03F9E4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5A479" w14:textId="73737D5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E3647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Dual-yellow Oral Liquid</w:t>
            </w:r>
            <w:r w:rsidRPr="009936CB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Shuanghuanglia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oral liquid</w:t>
            </w:r>
            <w:r w:rsidRPr="009936CB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92E188" w14:textId="388A7B98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E2FB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D556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184F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66D4F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6AE789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967F9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A97C9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Delavay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Honeysuckle Decoction</w:t>
            </w:r>
            <w:r w:rsidRPr="009936CB">
              <w:rPr>
                <w:rFonts w:ascii="Calibri" w:hAnsi="Calibri" w:cs="Calibri" w:hint="eastAsia"/>
                <w:kern w:val="0"/>
                <w:szCs w:val="21"/>
              </w:rPr>
              <w:t>（</w:t>
            </w:r>
            <w:proofErr w:type="spellStart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Jin</w:t>
            </w:r>
            <w:proofErr w:type="spellEnd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 xml:space="preserve"> Yin Hua Tang</w:t>
            </w:r>
            <w:r w:rsidRPr="009936CB">
              <w:rPr>
                <w:rFonts w:ascii="Calibri" w:hAnsi="Calibri" w:cs="Calibri" w:hint="eastAsia"/>
                <w:kern w:val="0"/>
                <w:szCs w:val="21"/>
              </w:rPr>
              <w:t>）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1D0080" w14:textId="761418B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8F3F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A3FD7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F4A3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F229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93DF242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5C14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E4B202" w14:textId="77777777" w:rsidR="006C5084" w:rsidRPr="009936CB" w:rsidRDefault="0081288D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hyperlink r:id="rId26" w:history="1">
              <w:r w:rsidR="006C5084" w:rsidRPr="009936CB">
                <w:rPr>
                  <w:rFonts w:ascii="Calibri" w:hAnsi="Calibri" w:cs="Calibri"/>
                  <w:kern w:val="0"/>
                  <w:szCs w:val="21"/>
                </w:rPr>
                <w:t>Lianhuaqingwen capsule</w:t>
              </w:r>
            </w:hyperlink>
            <w:r w:rsidR="006C5084" w:rsidRPr="009936CB">
              <w:rPr>
                <w:rFonts w:ascii="Calibri" w:hAnsi="Calibri" w:cs="Calibri"/>
                <w:kern w:val="0"/>
                <w:szCs w:val="21"/>
              </w:rPr>
              <w:t>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8DE22D" w14:textId="7C059D0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2A9DF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A900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4361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B9FC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F4F3B03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839AB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D2C53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COVID-19 Formula 1(Xin Guan Yi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E53A1B" w14:textId="6F8DAFDE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F2F73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22DC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A210D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DE0A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7147EAB" w14:textId="77777777" w:rsidTr="009936C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D9790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A85968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COVID-19 Formula 2(Xin Guan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Er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1ECAA90" w14:textId="0823F02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F5810E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08D6FC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D05AA1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D5AFFC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9724F0C" w14:textId="77777777" w:rsidTr="009936CB">
        <w:trPr>
          <w:trHeight w:val="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4C312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056BA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Yincha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Compounds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granules+Qingqi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Antiviral Particle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FF7CAB" w14:textId="65C13CF8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5EA35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ACCD5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94E7E2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34AD8F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A846C74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4F7EF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C6A10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onsolidating the Exterior and Detoxification Particles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Gu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Biao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Ji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Du Li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1C2E1B" w14:textId="414CDB6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21B43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0BD6A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5DC3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E22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0EDB11E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41865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CC911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Jinh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Resolving Heat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Particles+Agastach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Qi-Correcting Oral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iqued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u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Xiang Zheng Qi Oral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Liqued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75AD4" w14:textId="3C89A1B6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943C7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0D66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E359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A9B0B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DECDB43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B0A98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643EC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Jiny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Toxin-Resolving Particles Gro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C8AAF6" w14:textId="070D8BCD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37D5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BD0D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86987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943CC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3713BF1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4771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78F6A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Eight-Gem Composed Elixir(Ba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B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Da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9B744E" w14:textId="7E658F9F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2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C9B60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59987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9F5C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978FB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2770CC11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56BE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DA926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Dispel Pathogen and Reinforce Health Formula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Ji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Dua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Niu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Zhua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Fa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30614C" w14:textId="2DB8F24B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118A8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FD63C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EA466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BA76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946AB1E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178E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96F4E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Clearing the Lung and Evacuating Toxins Decoction(Qing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Fe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Pa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Du Ta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3E1F5B" w14:textId="2B33F14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45ACF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086CF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8602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C67C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426DB86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1F659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89BEA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Scattering Wind and Resolving Toxins Capsules(Shu Feng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Ji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Du Capsul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62FFBB" w14:textId="02BBF5F5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F9693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4683B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375B9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2A45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F657BBB" w14:textId="77777777" w:rsidTr="009936C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1C04F3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9ABB8E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learing the Phlegm and Heat Capsules(Tan Re Qing Capsule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BE1AAE0" w14:textId="7FD75E3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B64F9E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BD361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746510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F9F5AA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6DCD2B5" w14:textId="77777777" w:rsidTr="006C508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32AD10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A11BF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BA64D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BC4A7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A81FC2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7B2D86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324D3C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45D48FB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29D0A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360D0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9DA8B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E6E0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AF71C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C054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54556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C225B23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5AE1C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152ED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B25FD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4B438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2C0C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9820F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F3A0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083DFFB" w14:textId="77777777" w:rsidTr="006C5084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DB4955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3D1CA8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2535F0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37276E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948351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2297D89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CC1C3DE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A7A6290" w14:textId="77777777" w:rsidTr="009936C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3487E4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21B00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Chinese Medicine Clearing Lung Formula(Qing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Fe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Fang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6BD464" w14:textId="0446564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5BFC8D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989732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9140AE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0F2B79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B489131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24236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6FE2C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Ginseng,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Poria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and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tractylodes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Macrocephala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Powder(</w:t>
            </w:r>
            <w:proofErr w:type="spellStart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Sh</w:t>
            </w:r>
            <w:proofErr w:type="spellEnd"/>
            <w:r w:rsidRPr="009936CB">
              <w:rPr>
                <w:rFonts w:ascii="Calibri" w:hAnsi="Calibri" w:cs="Calibri" w:hint="eastAsia"/>
                <w:i/>
                <w:iCs/>
                <w:kern w:val="0"/>
                <w:szCs w:val="21"/>
              </w:rPr>
              <w:t>ē</w:t>
            </w:r>
            <w:proofErr w:type="spellStart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howder</w:t>
            </w:r>
            <w:proofErr w:type="spellEnd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(</w:t>
            </w:r>
            <w:proofErr w:type="spellStart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hai</w:t>
            </w:r>
            <w:proofErr w:type="spellEnd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Zh</w:t>
            </w:r>
            <w:proofErr w:type="spellEnd"/>
            <w:r w:rsidRPr="009936CB">
              <w:rPr>
                <w:rFonts w:ascii="Calibri" w:hAnsi="Calibri" w:cs="Calibri" w:hint="eastAsia"/>
                <w:i/>
                <w:iCs/>
                <w:kern w:val="0"/>
                <w:szCs w:val="21"/>
              </w:rPr>
              <w:t>ú</w:t>
            </w:r>
            <w:proofErr w:type="spellStart"/>
            <w:r w:rsidRPr="009936CB">
              <w:rPr>
                <w:rFonts w:ascii="Calibri" w:hAnsi="Calibri" w:cs="Calibri"/>
                <w:i/>
                <w:iCs/>
                <w:kern w:val="0"/>
                <w:szCs w:val="21"/>
              </w:rPr>
              <w:t>hSă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B4ED9" w14:textId="19679FCE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CA5E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A5B5A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5E78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04AF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A85375F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F6C5C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0DB63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Instant Relief for Cough Syrup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K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Su Ting Tang Jia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131C17" w14:textId="376A716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9713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993D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A5E4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60901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EE4688A" w14:textId="77777777" w:rsidTr="009936CB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AA102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3A7D6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hinese Medicine Formula 1 and 2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Zhong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Yao 1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and 2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ao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EB0049" w14:textId="098D9F3E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76DF3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D192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A58B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A27C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2C9242B5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8B43E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B920F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ough Cleared Capsules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K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Qing Capsules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320C48" w14:textId="1922B5B0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0DDF40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A83D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00CD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A8AF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4D8750A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5E1D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85ACE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Clearing Both Common Cold and Cough Capsules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Ga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K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Shuang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Qing Capsules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47E64D" w14:textId="63A0E23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AFF8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09929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48AB2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DBC9C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27F733EF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EDEB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83FE4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Antiviral Oral Liqui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BDFEB8" w14:textId="2E12A06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1C36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1B86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C48E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54E3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33613E1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900D1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53578B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The Radix 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Fic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> 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Hirta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Preventing COVID-19 Formula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WuZh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Fang Guan Fang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5232B4" w14:textId="1B9FB1FC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7020F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ADB46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EF3D0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5B67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604C02D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562F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D3BCA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Antiviral Particl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FA7391" w14:textId="587BD6FA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0746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DFDC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D0F1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A8926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653FBBCB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D3A8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CAAE5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YinHu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QingWen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Deco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8E6DDC" w14:textId="21F32B2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9643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777C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A5A7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E67C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BF69C9F" w14:textId="77777777" w:rsidTr="009936C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91442AC" w14:textId="21534281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94E97D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Relief for Heat and Toxin Injection(Re Du Ning Zhu She Ji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7245817" w14:textId="08CA89ED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85458B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6DCA06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902582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9FD7823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5B062C2" w14:textId="77777777" w:rsidTr="006C508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AC995C0" w14:textId="77777777" w:rsidR="006C5084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  <w:p w14:paraId="5282C875" w14:textId="77777777" w:rsidR="006C5084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  <w:p w14:paraId="6ADFB04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7B08D0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0DC5D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C6B9E5F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7A7977A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36AEB8D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7DB5DF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0F2E2D12" w14:textId="77777777" w:rsidTr="006C5084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2B11F9" w14:textId="77777777" w:rsidR="006C5084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5D64A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EA795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F3DB3F4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D2D7E12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54A37A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B44F31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2C01B761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36BA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A5FB7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Relief for Heat and Toxin Injection(Tan Re Qing Zhu She Ji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AC4871" w14:textId="5D1A030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3CC7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A82B5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93FD0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5ECD9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59ED0602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4CD7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AA53A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Thorough Clearing for Blood Injection(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Xue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Bi Jing Injectio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7DADA" w14:textId="49F299F4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73A4F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CE51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3E385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0535C7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18E4B266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C5816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9C2A4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Relief for Inflammation Injection(Xi Yan Ping Injectio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0E70A9" w14:textId="7B08F5E3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04C3E8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C842F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C7D4F1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410189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3BD5B34E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9CAD6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B5F52E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Radix et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Rhizoma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Ginseng and Radix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Astragali</w:t>
            </w:r>
            <w:proofErr w:type="spellEnd"/>
            <w:r w:rsidRPr="009936CB">
              <w:rPr>
                <w:rFonts w:ascii="Calibri" w:hAnsi="Calibri" w:cs="Calibri"/>
                <w:kern w:val="0"/>
                <w:szCs w:val="21"/>
              </w:rPr>
              <w:t xml:space="preserve"> Reinforcing Health Injection(Shen Qi Fu Zheng Injectio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8BC398" w14:textId="21CDF3E9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>1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B8EEA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0661A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E0C4D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8AD9E2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1E80566" w14:textId="77777777" w:rsidTr="009936CB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4C8916" w14:textId="4EE9060C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33CAFC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9936CB">
              <w:rPr>
                <w:rFonts w:ascii="Calibri" w:hAnsi="Calibri" w:cs="Calibri"/>
                <w:kern w:val="0"/>
                <w:szCs w:val="21"/>
              </w:rPr>
              <w:t xml:space="preserve">Specific </w:t>
            </w:r>
            <w:proofErr w:type="spellStart"/>
            <w:r w:rsidRPr="009936CB">
              <w:rPr>
                <w:rFonts w:ascii="Calibri" w:hAnsi="Calibri" w:cs="Calibri"/>
                <w:kern w:val="0"/>
                <w:szCs w:val="21"/>
              </w:rPr>
              <w:t>Unprovide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FF1603" w14:textId="26DC1152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ascii="Calibri" w:hAnsi="Calibri" w:cs="Calibri"/>
                <w:kern w:val="0"/>
                <w:szCs w:val="21"/>
              </w:rPr>
              <w:t>45</w:t>
            </w:r>
            <w:r w:rsidR="004F2E7C">
              <w:rPr>
                <w:rFonts w:ascii="Calibri" w:hAnsi="Calibri" w:cs="Calibri"/>
                <w:kern w:val="0"/>
                <w:szCs w:val="21"/>
              </w:rPr>
              <w:t>(57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FC6394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5139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4D2DC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1B4F5" w14:textId="77777777" w:rsidR="006C5084" w:rsidRPr="009936CB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747B5A6B" w14:textId="77777777" w:rsidTr="006C5084">
        <w:tc>
          <w:tcPr>
            <w:tcW w:w="12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22035" w14:textId="10B2DD58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4A4EB1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B9DA67" w14:textId="77777777" w:rsidR="006C5084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C963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1C3617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53F65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1DFCE3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  <w:tr w:rsidR="006C5084" w:rsidRPr="00442C67" w14:paraId="4BAB8479" w14:textId="77777777" w:rsidTr="006C5084"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0BF14E4D" w14:textId="6BA03C33" w:rsidR="006C5084" w:rsidRPr="004F2E7C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4F2E7C">
              <w:rPr>
                <w:rFonts w:ascii="Calibri" w:hAnsi="Calibri" w:cs="Calibri" w:hint="eastAsia"/>
                <w:b/>
                <w:kern w:val="0"/>
                <w:szCs w:val="21"/>
              </w:rPr>
              <w:t>O</w:t>
            </w:r>
            <w:r w:rsidRPr="004F2E7C">
              <w:rPr>
                <w:rFonts w:ascii="Calibri" w:hAnsi="Calibri" w:cs="Calibri"/>
                <w:b/>
                <w:kern w:val="0"/>
                <w:szCs w:val="21"/>
              </w:rPr>
              <w:t>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355A5E2" w14:textId="12E4EA11" w:rsidR="006C5084" w:rsidRPr="004F2E7C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9936CB">
              <w:rPr>
                <w:rFonts w:ascii="Calibri" w:hAnsi="Calibri" w:cs="Calibri"/>
                <w:b/>
                <w:kern w:val="0"/>
                <w:szCs w:val="21"/>
              </w:rPr>
              <w:t xml:space="preserve">Specific </w:t>
            </w:r>
            <w:proofErr w:type="spellStart"/>
            <w:r w:rsidRPr="009936CB">
              <w:rPr>
                <w:rFonts w:ascii="Calibri" w:hAnsi="Calibri" w:cs="Calibri"/>
                <w:b/>
                <w:kern w:val="0"/>
                <w:szCs w:val="21"/>
              </w:rPr>
              <w:t>Unprovide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7C994A3" w14:textId="2B5E088F" w:rsidR="006C5084" w:rsidRPr="004F2E7C" w:rsidRDefault="006C5084" w:rsidP="006C5084">
            <w:pPr>
              <w:jc w:val="center"/>
              <w:rPr>
                <w:rFonts w:ascii="Calibri" w:hAnsi="Calibri" w:cs="Calibri"/>
                <w:b/>
                <w:kern w:val="0"/>
                <w:szCs w:val="21"/>
              </w:rPr>
            </w:pPr>
            <w:r w:rsidRPr="004F2E7C">
              <w:rPr>
                <w:rFonts w:ascii="Calibri" w:hAnsi="Calibri" w:cs="Calibri" w:hint="eastAsia"/>
                <w:b/>
                <w:kern w:val="0"/>
                <w:szCs w:val="21"/>
              </w:rPr>
              <w:t>1</w:t>
            </w:r>
            <w:r w:rsidRPr="004F2E7C">
              <w:rPr>
                <w:rFonts w:ascii="Calibri" w:hAnsi="Calibri" w:cs="Calibri"/>
                <w:b/>
                <w:kern w:val="0"/>
                <w:szCs w:val="21"/>
              </w:rPr>
              <w:t>8</w:t>
            </w:r>
            <w:r w:rsidR="004F2E7C" w:rsidRPr="004F2E7C">
              <w:rPr>
                <w:rFonts w:ascii="Calibri" w:hAnsi="Calibri" w:cs="Calibri"/>
                <w:b/>
                <w:kern w:val="0"/>
                <w:szCs w:val="21"/>
              </w:rPr>
              <w:t>(</w:t>
            </w:r>
            <w:r w:rsidR="004F2E7C">
              <w:rPr>
                <w:rFonts w:ascii="Calibri" w:hAnsi="Calibri" w:cs="Calibri"/>
                <w:b/>
                <w:kern w:val="0"/>
                <w:szCs w:val="21"/>
              </w:rPr>
              <w:t>8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1B57FA46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192906B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55F3E95B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094C3575" w14:textId="77777777" w:rsidR="006C5084" w:rsidRPr="00442C67" w:rsidRDefault="006C5084" w:rsidP="006C5084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</w:tr>
    </w:tbl>
    <w:p w14:paraId="7FED1449" w14:textId="77777777" w:rsidR="00DF175C" w:rsidRPr="009936CB" w:rsidRDefault="00DF175C">
      <w:pPr>
        <w:rPr>
          <w:rFonts w:ascii="Calibri" w:hAnsi="Calibri" w:cs="Calibri"/>
          <w:szCs w:val="21"/>
        </w:rPr>
      </w:pPr>
    </w:p>
    <w:sectPr w:rsidR="00DF175C" w:rsidRPr="009936CB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3167D9" w14:textId="77777777" w:rsidR="0020012E" w:rsidRDefault="0020012E">
      <w:r>
        <w:separator/>
      </w:r>
    </w:p>
  </w:endnote>
  <w:endnote w:type="continuationSeparator" w:id="0">
    <w:p w14:paraId="233CF63F" w14:textId="77777777" w:rsidR="0020012E" w:rsidRDefault="00200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e364b11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4507706"/>
      <w:docPartObj>
        <w:docPartGallery w:val="AutoText"/>
      </w:docPartObj>
    </w:sdtPr>
    <w:sdtContent>
      <w:p w14:paraId="10C8C789" w14:textId="178FF2CA" w:rsidR="0081288D" w:rsidRDefault="0081288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2212" w:rsidRPr="00B22212">
          <w:rPr>
            <w:noProof/>
            <w:lang w:val="zh-CN"/>
          </w:rPr>
          <w:t>1</w:t>
        </w:r>
        <w:r>
          <w:fldChar w:fldCharType="end"/>
        </w:r>
      </w:p>
    </w:sdtContent>
  </w:sdt>
  <w:p w14:paraId="019B8FC4" w14:textId="77777777" w:rsidR="0081288D" w:rsidRDefault="0081288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A2C6DC" w14:textId="77777777" w:rsidR="0020012E" w:rsidRDefault="0020012E">
      <w:r>
        <w:separator/>
      </w:r>
    </w:p>
  </w:footnote>
  <w:footnote w:type="continuationSeparator" w:id="0">
    <w:p w14:paraId="327CF138" w14:textId="77777777" w:rsidR="0020012E" w:rsidRDefault="00200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6A0"/>
    <w:rsid w:val="0006667E"/>
    <w:rsid w:val="000666AA"/>
    <w:rsid w:val="000C41F7"/>
    <w:rsid w:val="000E335C"/>
    <w:rsid w:val="000F358A"/>
    <w:rsid w:val="001068C3"/>
    <w:rsid w:val="00116E99"/>
    <w:rsid w:val="00147673"/>
    <w:rsid w:val="001568DE"/>
    <w:rsid w:val="00165D40"/>
    <w:rsid w:val="00173E58"/>
    <w:rsid w:val="001D78A1"/>
    <w:rsid w:val="0020012E"/>
    <w:rsid w:val="00214A8C"/>
    <w:rsid w:val="00266FE8"/>
    <w:rsid w:val="00296549"/>
    <w:rsid w:val="002C26A0"/>
    <w:rsid w:val="002E3E16"/>
    <w:rsid w:val="002F5D77"/>
    <w:rsid w:val="003154FA"/>
    <w:rsid w:val="0032002A"/>
    <w:rsid w:val="003615E0"/>
    <w:rsid w:val="0038743F"/>
    <w:rsid w:val="003A499D"/>
    <w:rsid w:val="003B11B1"/>
    <w:rsid w:val="003D52A9"/>
    <w:rsid w:val="003E7145"/>
    <w:rsid w:val="004113B0"/>
    <w:rsid w:val="00434E67"/>
    <w:rsid w:val="00442C67"/>
    <w:rsid w:val="00453E57"/>
    <w:rsid w:val="004635C1"/>
    <w:rsid w:val="00483073"/>
    <w:rsid w:val="004846DB"/>
    <w:rsid w:val="004A11F3"/>
    <w:rsid w:val="004C164B"/>
    <w:rsid w:val="004C75AB"/>
    <w:rsid w:val="004D2ED4"/>
    <w:rsid w:val="004E5172"/>
    <w:rsid w:val="004F0F27"/>
    <w:rsid w:val="004F2E7C"/>
    <w:rsid w:val="0051236E"/>
    <w:rsid w:val="00522DB4"/>
    <w:rsid w:val="00536BB8"/>
    <w:rsid w:val="005548EE"/>
    <w:rsid w:val="005729E4"/>
    <w:rsid w:val="005771FC"/>
    <w:rsid w:val="00593BB2"/>
    <w:rsid w:val="005C2224"/>
    <w:rsid w:val="005C568F"/>
    <w:rsid w:val="005C56FA"/>
    <w:rsid w:val="006048B7"/>
    <w:rsid w:val="00625A9D"/>
    <w:rsid w:val="00627913"/>
    <w:rsid w:val="00646B5D"/>
    <w:rsid w:val="00664B9F"/>
    <w:rsid w:val="00685E43"/>
    <w:rsid w:val="006C5084"/>
    <w:rsid w:val="006D58AF"/>
    <w:rsid w:val="006F7D69"/>
    <w:rsid w:val="007170DB"/>
    <w:rsid w:val="00723196"/>
    <w:rsid w:val="00774254"/>
    <w:rsid w:val="00786DD9"/>
    <w:rsid w:val="0079021A"/>
    <w:rsid w:val="007A1287"/>
    <w:rsid w:val="007A17FC"/>
    <w:rsid w:val="007E72DC"/>
    <w:rsid w:val="0081288D"/>
    <w:rsid w:val="0083681D"/>
    <w:rsid w:val="00873947"/>
    <w:rsid w:val="008C6CD9"/>
    <w:rsid w:val="008F6E50"/>
    <w:rsid w:val="009005E9"/>
    <w:rsid w:val="0094084E"/>
    <w:rsid w:val="00945496"/>
    <w:rsid w:val="00964747"/>
    <w:rsid w:val="00965B1F"/>
    <w:rsid w:val="009936CB"/>
    <w:rsid w:val="009A5D5F"/>
    <w:rsid w:val="009B2107"/>
    <w:rsid w:val="00A1052D"/>
    <w:rsid w:val="00A50AF6"/>
    <w:rsid w:val="00A55242"/>
    <w:rsid w:val="00A6037B"/>
    <w:rsid w:val="00A75EEE"/>
    <w:rsid w:val="00A95A18"/>
    <w:rsid w:val="00AB3624"/>
    <w:rsid w:val="00B11B91"/>
    <w:rsid w:val="00B22212"/>
    <w:rsid w:val="00B25F75"/>
    <w:rsid w:val="00B270EB"/>
    <w:rsid w:val="00B320EE"/>
    <w:rsid w:val="00B66FD8"/>
    <w:rsid w:val="00B7476F"/>
    <w:rsid w:val="00B80D42"/>
    <w:rsid w:val="00B83270"/>
    <w:rsid w:val="00B936EB"/>
    <w:rsid w:val="00BA5F49"/>
    <w:rsid w:val="00BB40B5"/>
    <w:rsid w:val="00BD03E7"/>
    <w:rsid w:val="00BE34C1"/>
    <w:rsid w:val="00BF1F92"/>
    <w:rsid w:val="00C01863"/>
    <w:rsid w:val="00C03B2B"/>
    <w:rsid w:val="00C25426"/>
    <w:rsid w:val="00C56D62"/>
    <w:rsid w:val="00C62E74"/>
    <w:rsid w:val="00C66214"/>
    <w:rsid w:val="00C80621"/>
    <w:rsid w:val="00CD4ECC"/>
    <w:rsid w:val="00CD5EE7"/>
    <w:rsid w:val="00CF640B"/>
    <w:rsid w:val="00D361A3"/>
    <w:rsid w:val="00D577F3"/>
    <w:rsid w:val="00D927A9"/>
    <w:rsid w:val="00D94339"/>
    <w:rsid w:val="00DC6EFD"/>
    <w:rsid w:val="00DF175C"/>
    <w:rsid w:val="00DF77A3"/>
    <w:rsid w:val="00E625B1"/>
    <w:rsid w:val="00E8646B"/>
    <w:rsid w:val="00E94518"/>
    <w:rsid w:val="00E952C4"/>
    <w:rsid w:val="00EA4322"/>
    <w:rsid w:val="00EA73AE"/>
    <w:rsid w:val="00EE740A"/>
    <w:rsid w:val="00EF0B69"/>
    <w:rsid w:val="00F356A9"/>
    <w:rsid w:val="00F82DC8"/>
    <w:rsid w:val="00F94279"/>
    <w:rsid w:val="00FE3026"/>
    <w:rsid w:val="00FF10CE"/>
    <w:rsid w:val="1A021829"/>
    <w:rsid w:val="58584AFF"/>
    <w:rsid w:val="599515A8"/>
    <w:rsid w:val="72CB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2E536"/>
  <w15:docId w15:val="{448470EA-D902-45CD-A7D2-6F023DE9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widowControl/>
      <w:snapToGrid w:val="0"/>
      <w:spacing w:afterLines="100" w:after="100" w:line="300" w:lineRule="auto"/>
      <w:jc w:val="center"/>
      <w:outlineLvl w:val="0"/>
    </w:pPr>
    <w:rPr>
      <w:rFonts w:ascii="黑体" w:eastAsia="黑体" w:hAnsi="Times New Roman" w:cs="Times New Roman"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qFormat/>
    <w:pPr>
      <w:keepNext/>
      <w:keepLines/>
      <w:snapToGrid w:val="0"/>
      <w:spacing w:line="300" w:lineRule="auto"/>
      <w:jc w:val="left"/>
      <w:outlineLvl w:val="1"/>
    </w:pPr>
    <w:rPr>
      <w:rFonts w:ascii="黑体" w:eastAsia="黑体" w:hAnsi="宋体" w:cs="宋体"/>
      <w:kern w:val="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qFormat/>
    <w:pPr>
      <w:tabs>
        <w:tab w:val="right" w:leader="dot" w:pos="8834"/>
      </w:tabs>
      <w:spacing w:line="360" w:lineRule="auto"/>
    </w:pPr>
    <w:rPr>
      <w:rFonts w:ascii="Times New Roman" w:eastAsia="宋体" w:hAnsi="Times New Roman" w:cs="Times New Roman"/>
      <w:szCs w:val="24"/>
    </w:rPr>
  </w:style>
  <w:style w:type="paragraph" w:styleId="20">
    <w:name w:val="toc 2"/>
    <w:basedOn w:val="a"/>
    <w:next w:val="a"/>
    <w:uiPriority w:val="39"/>
    <w:qFormat/>
    <w:pPr>
      <w:ind w:leftChars="200" w:left="420"/>
    </w:pPr>
    <w:rPr>
      <w:rFonts w:ascii="Times New Roman" w:eastAsia="宋体" w:hAnsi="Times New Roman" w:cs="Times New Roman"/>
      <w:szCs w:val="24"/>
    </w:rPr>
  </w:style>
  <w:style w:type="paragraph" w:styleId="a5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uiPriority w:val="99"/>
    <w:unhideWhenUsed/>
    <w:qFormat/>
    <w:rPr>
      <w:color w:val="0563C1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qFormat/>
    <w:rPr>
      <w:rFonts w:ascii="黑体" w:eastAsia="黑体" w:hAnsi="Times New Roman" w:cs="Times New Roman"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qFormat/>
    <w:rPr>
      <w:rFonts w:ascii="黑体" w:eastAsia="黑体" w:hAnsi="宋体" w:cs="宋体"/>
      <w:kern w:val="0"/>
      <w:sz w:val="24"/>
      <w:szCs w:val="24"/>
    </w:rPr>
  </w:style>
  <w:style w:type="paragraph" w:customStyle="1" w:styleId="CharCharCharChar">
    <w:name w:val="Char Char Char Char"/>
    <w:basedOn w:val="a"/>
    <w:qFormat/>
    <w:pPr>
      <w:adjustRightInd w:val="0"/>
      <w:spacing w:line="360" w:lineRule="atLeast"/>
    </w:pPr>
    <w:rPr>
      <w:rFonts w:ascii="Times New Roman" w:eastAsia="宋体" w:hAnsi="Times New Roman" w:cs="Times New Roman"/>
      <w:szCs w:val="24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label">
    <w:name w:val="label"/>
    <w:basedOn w:val="a0"/>
    <w:qFormat/>
  </w:style>
  <w:style w:type="character" w:customStyle="1" w:styleId="cell-value">
    <w:name w:val="cell-value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fontstyle01">
    <w:name w:val="fontstyle01"/>
    <w:basedOn w:val="a0"/>
    <w:qFormat/>
    <w:rPr>
      <w:rFonts w:ascii="AdvOT2e364b11" w:hAnsi="AdvOT2e364b11" w:hint="default"/>
      <w:color w:val="231F20"/>
      <w:sz w:val="22"/>
      <w:szCs w:val="22"/>
    </w:rPr>
  </w:style>
  <w:style w:type="paragraph" w:styleId="a8">
    <w:name w:val="Balloon Text"/>
    <w:basedOn w:val="a"/>
    <w:link w:val="Char1"/>
    <w:uiPriority w:val="99"/>
    <w:semiHidden/>
    <w:unhideWhenUsed/>
    <w:rsid w:val="00945496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4549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rdan664@gzucm.edu.cn" TargetMode="External"/><Relationship Id="rId13" Type="http://schemas.openxmlformats.org/officeDocument/2006/relationships/hyperlink" Target="http://dict.youdao.com/w/ritonavir/" TargetMode="External"/><Relationship Id="rId18" Type="http://schemas.openxmlformats.org/officeDocument/2006/relationships/hyperlink" Target="http://dict.youdao.com/w/hormone/" TargetMode="External"/><Relationship Id="rId26" Type="http://schemas.openxmlformats.org/officeDocument/2006/relationships/hyperlink" Target="http://dict.cnki.net/dict_result.aspx?searchword=%e8%bf%9e%e8%8a%b1%e6%b8%85%e7%98%9f%e8%83%b6%e5%9b%8a&amp;tjType=sentence&amp;style=&amp;t=lianhuaqingwen+capsule" TargetMode="External"/><Relationship Id="rId3" Type="http://schemas.openxmlformats.org/officeDocument/2006/relationships/styles" Target="styles.xml"/><Relationship Id="rId21" Type="http://schemas.openxmlformats.org/officeDocument/2006/relationships/hyperlink" Target="http://dict.youdao.com/w/ritonavir/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yperlink" Target="http://yyws.alljournals.cn/search.aspx?subject=medicine_health&amp;major=yx&amp;orderby=referenced&amp;field=key_word&amp;q=Favipiravir+tablets" TargetMode="External"/><Relationship Id="rId25" Type="http://schemas.openxmlformats.org/officeDocument/2006/relationships/hyperlink" Target="http://dict.youdao.com/w/methylprednisolone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dict.youdao.com/w/interferon/" TargetMode="External"/><Relationship Id="rId20" Type="http://schemas.openxmlformats.org/officeDocument/2006/relationships/hyperlink" Target="http://dict.youdao.com/w/emtricitabine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hyperlink" Target="http://dict.youdao.com/w/placenta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ict.youdao.com/w/interferon/" TargetMode="External"/><Relationship Id="rId23" Type="http://schemas.openxmlformats.org/officeDocument/2006/relationships/hyperlink" Target="http://dict.youdao.com/w/plasma/" TargetMode="External"/><Relationship Id="rId28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hyperlink" Target="http://dict.youdao.com/w/ritonavir/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ngxu8018@163.com" TargetMode="External"/><Relationship Id="rId14" Type="http://schemas.openxmlformats.org/officeDocument/2006/relationships/hyperlink" Target="http://dict.youdao.com/w/ritonavir/" TargetMode="External"/><Relationship Id="rId22" Type="http://schemas.openxmlformats.org/officeDocument/2006/relationships/hyperlink" Target="http://dict.youdao.com/w/particle/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EC44D2-609D-4FCF-B1D4-CD899B8AB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11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丽明</dc:creator>
  <cp:keywords/>
  <dc:description/>
  <cp:lastModifiedBy>文豪Kevin</cp:lastModifiedBy>
  <cp:revision>6</cp:revision>
  <cp:lastPrinted>2019-11-26T12:35:00Z</cp:lastPrinted>
  <dcterms:created xsi:type="dcterms:W3CDTF">2019-11-26T07:55:00Z</dcterms:created>
  <dcterms:modified xsi:type="dcterms:W3CDTF">2020-04-2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